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11396"/>
      </w:tblGrid>
      <w:tr w:rsidR="009C3348" w:rsidRPr="00C4741F" w14:paraId="3522C2B7" w14:textId="77777777" w:rsidTr="009C3348">
        <w:trPr>
          <w:trHeight w:val="285"/>
        </w:trPr>
        <w:tc>
          <w:tcPr>
            <w:tcW w:w="600" w:type="pct"/>
            <w:shd w:val="clear" w:color="auto" w:fill="D9D9D9" w:themeFill="background1" w:themeFillShade="D9"/>
            <w:noWrap/>
            <w:vAlign w:val="center"/>
          </w:tcPr>
          <w:p w14:paraId="0484FEA1" w14:textId="77777777" w:rsidR="005C112B" w:rsidRPr="00C4741F" w:rsidRDefault="005C112B" w:rsidP="00D77EA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C13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First </w:t>
            </w:r>
            <w:r w:rsidRPr="002D65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uthor</w:t>
            </w:r>
            <w:r w:rsidRPr="004C13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, Year</w:t>
            </w:r>
          </w:p>
        </w:tc>
        <w:tc>
          <w:tcPr>
            <w:tcW w:w="4400" w:type="pct"/>
            <w:shd w:val="clear" w:color="auto" w:fill="D9D9D9" w:themeFill="background1" w:themeFillShade="D9"/>
            <w:vAlign w:val="center"/>
          </w:tcPr>
          <w:p w14:paraId="7D2920EE" w14:textId="77777777" w:rsidR="005C112B" w:rsidRPr="004C13E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C13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xamples of outcome measures used and reported findings</w:t>
            </w:r>
          </w:p>
          <w:p w14:paraId="2DE13E60" w14:textId="77777777" w:rsidR="005C112B" w:rsidRPr="00C4741F" w:rsidRDefault="005C112B" w:rsidP="00D77EA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C13E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+: significant change at any time during tracking period; NS: non-significant/no-change reported</w:t>
            </w:r>
          </w:p>
        </w:tc>
      </w:tr>
      <w:tr w:rsidR="005C112B" w:rsidRPr="00C4741F" w14:paraId="11698990" w14:textId="77777777" w:rsidTr="009C3348">
        <w:trPr>
          <w:trHeight w:val="285"/>
        </w:trPr>
        <w:tc>
          <w:tcPr>
            <w:tcW w:w="5000" w:type="pct"/>
            <w:gridSpan w:val="2"/>
            <w:shd w:val="clear" w:color="auto" w:fill="BFBFBF" w:themeFill="background1" w:themeFillShade="BF"/>
            <w:noWrap/>
            <w:vAlign w:val="center"/>
          </w:tcPr>
          <w:p w14:paraId="1194B828" w14:textId="6C52699B" w:rsidR="005C112B" w:rsidRPr="00C4741F" w:rsidRDefault="00B37749" w:rsidP="00D77EA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Cardiovas</w:t>
            </w:r>
            <w:r w:rsidR="00AE5B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ular Disease</w:t>
            </w:r>
          </w:p>
        </w:tc>
      </w:tr>
      <w:tr w:rsidR="005C112B" w:rsidRPr="00C4741F" w14:paraId="64EA9C6C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18CF012D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Brewer et al., 2017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586CE719" w14:textId="14C90FD9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Intervention Feasibility (participation rates, program and speaker evaluations and program scalability):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Cardiovascular Health Knowledge Questionnaire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Cardiovascular Health AHA’s LS7 components-modifiable behavio</w:t>
            </w:r>
            <w:r w:rsidR="00D77EAA">
              <w:rPr>
                <w:rFonts w:ascii="Times New Roman" w:hAnsi="Times New Roman" w:cs="Times New Roman"/>
                <w:color w:val="000000"/>
              </w:rPr>
              <w:t>u</w:t>
            </w:r>
            <w:r w:rsidRPr="00C4741F">
              <w:rPr>
                <w:rFonts w:ascii="Times New Roman" w:hAnsi="Times New Roman" w:cs="Times New Roman"/>
                <w:color w:val="000000"/>
              </w:rPr>
              <w:t>ral factors (physical activity, diet, smoking, adiposity) and biological health factors (BP, cholesterol, glycemic control)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Outlook on life and health status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Psychosocial Measures: NS</w:t>
            </w:r>
          </w:p>
        </w:tc>
      </w:tr>
      <w:tr w:rsidR="005C112B" w:rsidRPr="00C4741F" w14:paraId="07D0A185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177FBC1F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Villablanca et al., 2016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1A609F6C" w14:textId="64FC002F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 xml:space="preserve">Personal CVD risk factors: BMI: NS; waist circumference: +; SBP: NS; DBP: NS; Total and HDL </w:t>
            </w:r>
            <w:r w:rsidR="00D77EAA">
              <w:rPr>
                <w:rFonts w:ascii="Times New Roman" w:hAnsi="Times New Roman" w:cs="Times New Roman"/>
                <w:color w:val="000000"/>
              </w:rPr>
              <w:t>C</w:t>
            </w:r>
            <w:r w:rsidRPr="00C4741F">
              <w:rPr>
                <w:rFonts w:ascii="Times New Roman" w:hAnsi="Times New Roman" w:cs="Times New Roman"/>
                <w:color w:val="000000"/>
              </w:rPr>
              <w:t>holesterol: NS; LDL cholesterol: +; triglycerides: NS; fasting blood sugar: NS)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K</w:t>
            </w:r>
            <w:r w:rsidRPr="00C4741F">
              <w:rPr>
                <w:rFonts w:ascii="Times New Roman" w:hAnsi="Times New Roman" w:cs="Times New Roman"/>
                <w:color w:val="000000"/>
              </w:rPr>
              <w:t>nowledge-based surveys: knowledge of CVD risk factors: + (increase in knowledge of a low-cholesterol diet); knowledge of symptoms and taking appropriate action by calling 911: +; behavio</w:t>
            </w:r>
            <w:r w:rsidR="00D77EAA">
              <w:rPr>
                <w:rFonts w:ascii="Times New Roman" w:hAnsi="Times New Roman" w:cs="Times New Roman"/>
                <w:color w:val="000000"/>
              </w:rPr>
              <w:t>u</w:t>
            </w:r>
            <w:r w:rsidRPr="00C4741F">
              <w:rPr>
                <w:rFonts w:ascii="Times New Roman" w:hAnsi="Times New Roman" w:cs="Times New Roman"/>
                <w:color w:val="000000"/>
              </w:rPr>
              <w:t xml:space="preserve">r </w:t>
            </w:r>
            <w:r w:rsidR="00D77EAA">
              <w:rPr>
                <w:rFonts w:ascii="Times New Roman" w:hAnsi="Times New Roman" w:cs="Times New Roman"/>
                <w:color w:val="000000"/>
              </w:rPr>
              <w:t>C</w:t>
            </w:r>
            <w:r w:rsidRPr="00C4741F">
              <w:rPr>
                <w:rFonts w:ascii="Times New Roman" w:hAnsi="Times New Roman" w:cs="Times New Roman"/>
                <w:color w:val="000000"/>
              </w:rPr>
              <w:t>hange for heart-healthy lifestyles: +; metabolic and inﬂammatory burden: +)</w:t>
            </w:r>
          </w:p>
        </w:tc>
      </w:tr>
      <w:tr w:rsidR="00B37749" w:rsidRPr="00C4741F" w14:paraId="003ADE34" w14:textId="77777777" w:rsidTr="00B37749">
        <w:trPr>
          <w:trHeight w:val="285"/>
        </w:trPr>
        <w:tc>
          <w:tcPr>
            <w:tcW w:w="5000" w:type="pct"/>
            <w:gridSpan w:val="2"/>
            <w:shd w:val="clear" w:color="auto" w:fill="BFBFBF" w:themeFill="background1" w:themeFillShade="BF"/>
            <w:noWrap/>
            <w:vAlign w:val="center"/>
          </w:tcPr>
          <w:p w14:paraId="0D2C86C5" w14:textId="5ABA7716" w:rsidR="00B37749" w:rsidRPr="00C4741F" w:rsidRDefault="00B37749" w:rsidP="00D77EA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4741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Diabetes</w:t>
            </w:r>
          </w:p>
        </w:tc>
      </w:tr>
      <w:tr w:rsidR="005C112B" w:rsidRPr="00C4741F" w14:paraId="63071CCC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69D11007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Abbot et al., 2019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1460DCE6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Diabetes Fatalism Scale: NS/NC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Medical Outcomes Study Social Support Survey: NS/NC</w:t>
            </w:r>
          </w:p>
        </w:tc>
      </w:tr>
      <w:tr w:rsidR="005C112B" w:rsidRPr="00C4741F" w14:paraId="28DB0E5F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22E8B59F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Anderson et al., 2005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548C63BC" w14:textId="34E1D641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HbA1C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L</w:t>
            </w:r>
            <w:r w:rsidRPr="00C4741F">
              <w:rPr>
                <w:rFonts w:ascii="Times New Roman" w:hAnsi="Times New Roman" w:cs="Times New Roman"/>
                <w:color w:val="000000"/>
              </w:rPr>
              <w:t>ipids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B</w:t>
            </w:r>
            <w:r w:rsidRPr="00C4741F">
              <w:rPr>
                <w:rFonts w:ascii="Times New Roman" w:hAnsi="Times New Roman" w:cs="Times New Roman"/>
                <w:color w:val="000000"/>
              </w:rPr>
              <w:t>lood pressure: NS/NC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W</w:t>
            </w:r>
            <w:r w:rsidRPr="00C4741F">
              <w:rPr>
                <w:rFonts w:ascii="Times New Roman" w:hAnsi="Times New Roman" w:cs="Times New Roman"/>
                <w:color w:val="000000"/>
              </w:rPr>
              <w:t>eight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Diabetes Care Profile (DCP): NS/NC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Diabetes Empowerment Scale Short-Form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Diabetes Attitude Scale-3: NS/NC</w:t>
            </w:r>
          </w:p>
        </w:tc>
      </w:tr>
      <w:tr w:rsidR="005C112B" w:rsidRPr="00C4741F" w14:paraId="76A093FE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76C31BA4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Anderson-Loftin et al., 2002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36084735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A1C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Fasting blood glucose test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Lipid profile: NS/NC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Weight: NS/NC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Blood pressure: NS/NC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Food Habits Questionnaire adaptation: NS/NC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Health service use questionnaire: presented as cost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Access to care questionnaire: NS/NC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Cost of care: NS/NC</w:t>
            </w:r>
          </w:p>
        </w:tc>
      </w:tr>
      <w:tr w:rsidR="005C112B" w:rsidRPr="00C4741F" w14:paraId="1607E423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095A6C04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Anderson-Loftin et al., 2005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6CEE88ED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Lipids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A1C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Pr="00C4741F">
              <w:rPr>
                <w:rFonts w:ascii="Times New Roman" w:hAnsi="Times New Roman" w:cs="Times New Roman"/>
                <w:color w:val="000000"/>
              </w:rPr>
              <w:lastRenderedPageBreak/>
              <w:t>BMI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Food Health Questionnaire: +</w:t>
            </w:r>
          </w:p>
        </w:tc>
      </w:tr>
      <w:tr w:rsidR="005C112B" w:rsidRPr="00C4741F" w14:paraId="4976AEC9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47C7C5E4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lastRenderedPageBreak/>
              <w:t>Austin &amp; Claiborne, 2011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55FF97FD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5C112B" w:rsidRPr="00C4741F" w14:paraId="0B8F60BF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691C21BE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Bogner &amp; de Vries, 2010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77477639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Medical Outcomes Study Short Form (SF-36):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Medication Event Monitoring System (medication monitoring)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A1C: +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Center for Epidemiologic Studies Depression Scale (CES-D): +</w:t>
            </w:r>
          </w:p>
        </w:tc>
      </w:tr>
      <w:tr w:rsidR="005C112B" w:rsidRPr="00C4741F" w14:paraId="7309FDD4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167F3291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Bray et al., 2005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28C39A7A" w14:textId="676AB0A7" w:rsidR="005C112B" w:rsidRPr="00C4741F" w:rsidRDefault="00D77EAA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t>emoglobin A1c: +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br/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t>lood pressure: NS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br/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t>eight: NS</w:t>
            </w:r>
          </w:p>
        </w:tc>
      </w:tr>
      <w:tr w:rsidR="005C112B" w:rsidRPr="00C4741F" w14:paraId="28154BFA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615BA11B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Carter et al., 2011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134062A7" w14:textId="282884FB" w:rsidR="005C112B" w:rsidRPr="00C4741F" w:rsidRDefault="00D77EAA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t>lood pressure: NS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br/>
              <w:t>BMI: +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br/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t xml:space="preserve">emoglobin A1c: + 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br/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t>rief participant survey of health knowledge, attitudes, behavio</w:t>
            </w:r>
            <w:r>
              <w:rPr>
                <w:rFonts w:ascii="Times New Roman" w:hAnsi="Times New Roman" w:cs="Times New Roman"/>
                <w:color w:val="000000"/>
              </w:rPr>
              <w:t>u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t>rs, and practices relative to diabetes and self-perceived physical and mental health status: +</w:t>
            </w:r>
          </w:p>
        </w:tc>
      </w:tr>
      <w:tr w:rsidR="005C112B" w:rsidRPr="00C4741F" w14:paraId="7755A238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54108F35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Collins-McNeil et al., 2012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1A52D8D8" w14:textId="3FFBB284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Diabetes Self-Care Practices Measurement Questionnaire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Self-Appraisal Diabetes Self-Management Scal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Center for Epidemiological Studies Depression Scal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Spielberger State Anxiety Subscale from the Spielberger State–Trait Anxiety Inventory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Perceived Stress Scal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Anthropomet</w:t>
            </w:r>
            <w:r w:rsidR="00D77EAA">
              <w:rPr>
                <w:rFonts w:ascii="Times New Roman" w:hAnsi="Times New Roman" w:cs="Times New Roman"/>
                <w:color w:val="000000"/>
              </w:rPr>
              <w:t>r</w:t>
            </w:r>
            <w:r w:rsidRPr="00C4741F">
              <w:rPr>
                <w:rFonts w:ascii="Times New Roman" w:hAnsi="Times New Roman" w:cs="Times New Roman"/>
                <w:color w:val="000000"/>
              </w:rPr>
              <w:t>ic measures (total cholesterol; low</w:t>
            </w:r>
            <w:r w:rsidR="00D77EAA">
              <w:rPr>
                <w:rFonts w:ascii="Times New Roman" w:hAnsi="Times New Roman" w:cs="Times New Roman"/>
                <w:color w:val="000000"/>
              </w:rPr>
              <w:t>-</w:t>
            </w:r>
            <w:r w:rsidRPr="00C4741F">
              <w:rPr>
                <w:rFonts w:ascii="Times New Roman" w:hAnsi="Times New Roman" w:cs="Times New Roman"/>
                <w:color w:val="000000"/>
              </w:rPr>
              <w:t>density lipoprotein; high</w:t>
            </w:r>
            <w:r w:rsidR="00D77EAA">
              <w:rPr>
                <w:rFonts w:ascii="Times New Roman" w:hAnsi="Times New Roman" w:cs="Times New Roman"/>
                <w:color w:val="000000"/>
              </w:rPr>
              <w:t>-</w:t>
            </w:r>
            <w:r w:rsidRPr="00C4741F">
              <w:rPr>
                <w:rFonts w:ascii="Times New Roman" w:hAnsi="Times New Roman" w:cs="Times New Roman"/>
                <w:color w:val="000000"/>
              </w:rPr>
              <w:t>density lipoproteins; triglycerides; hemoglobin A1c; capillary blood glucose: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body mass index; systolic blood pressure; diastolic blood pressure; waist circumference; HbA1c: NS</w:t>
            </w:r>
          </w:p>
        </w:tc>
      </w:tr>
      <w:tr w:rsidR="005C112B" w:rsidRPr="00C4741F" w14:paraId="35AF3EC4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2B3D30B0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Crowley et al., 2013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65818A9B" w14:textId="295F2EA8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Systolic blood pressur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HbA1c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L</w:t>
            </w:r>
            <w:r w:rsidRPr="00C4741F">
              <w:rPr>
                <w:rFonts w:ascii="Times New Roman" w:hAnsi="Times New Roman" w:cs="Times New Roman"/>
                <w:color w:val="000000"/>
              </w:rPr>
              <w:t>ow-density lipoprotein cholesterol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Morisky Self-reported Medication-Taking Scale: +</w:t>
            </w:r>
          </w:p>
        </w:tc>
      </w:tr>
      <w:tr w:rsidR="005C112B" w:rsidRPr="00C4741F" w14:paraId="298101AA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1F07B29B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Cummings et al., 2017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055BB024" w14:textId="2A9A21FA" w:rsidR="005C112B" w:rsidRPr="00C4741F" w:rsidRDefault="00D77EAA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5C112B" w:rsidRPr="00C4741F">
              <w:rPr>
                <w:rFonts w:ascii="Times New Roman" w:hAnsi="Times New Roman" w:cs="Times New Roman"/>
              </w:rPr>
              <w:t>ystolic BP: NS</w:t>
            </w:r>
            <w:r w:rsidR="005C112B" w:rsidRPr="00C4741F">
              <w:rPr>
                <w:rFonts w:ascii="Times New Roman" w:hAnsi="Times New Roman" w:cs="Times New Roman"/>
              </w:rPr>
              <w:br/>
              <w:t>Weight: NS</w:t>
            </w:r>
            <w:r w:rsidR="005C112B" w:rsidRPr="00C4741F">
              <w:rPr>
                <w:rFonts w:ascii="Times New Roman" w:hAnsi="Times New Roman" w:cs="Times New Roman"/>
              </w:rPr>
              <w:br/>
              <w:t>A1C: NS</w:t>
            </w:r>
            <w:r w:rsidR="005C112B" w:rsidRPr="00C4741F">
              <w:rPr>
                <w:rFonts w:ascii="Times New Roman" w:hAnsi="Times New Roman" w:cs="Times New Roman"/>
              </w:rPr>
              <w:br/>
              <w:t>Diabetes Distress Scale: +</w:t>
            </w:r>
            <w:r w:rsidR="005C112B" w:rsidRPr="00C4741F">
              <w:rPr>
                <w:rFonts w:ascii="Times New Roman" w:hAnsi="Times New Roman" w:cs="Times New Roman"/>
              </w:rPr>
              <w:br/>
              <w:t>Morisky Medication Adherence Scale: +Diabetes Empowerment Scale – Short Form:+</w:t>
            </w:r>
            <w:r w:rsidR="005C112B" w:rsidRPr="00C4741F">
              <w:rPr>
                <w:rFonts w:ascii="Times New Roman" w:hAnsi="Times New Roman" w:cs="Times New Roman"/>
              </w:rPr>
              <w:br/>
              <w:t>Diabetes Self-Efficacy Scale: "significantly and inversely correlated with improvements in medication adherence, self-care activities, and self-efficacy"</w:t>
            </w:r>
          </w:p>
        </w:tc>
      </w:tr>
      <w:tr w:rsidR="005C112B" w:rsidRPr="00C4741F" w14:paraId="79FE83B7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55298D28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lastRenderedPageBreak/>
              <w:t>D'Eramo-Melkus et al., 2004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36190C6D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Weight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A1C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Fasting blood glucose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Diabetes Self-Efﬁcacy Outcomes Expectancies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Problem Areas in Diabetes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BMI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Diabetes knowledge: NS</w:t>
            </w:r>
          </w:p>
        </w:tc>
      </w:tr>
      <w:tr w:rsidR="005C112B" w:rsidRPr="00C4741F" w14:paraId="6EB40FC5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341006AE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Funnell et al., 2005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65DD1D25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</w:rPr>
              <w:t>Unclear</w:t>
            </w:r>
          </w:p>
        </w:tc>
      </w:tr>
      <w:tr w:rsidR="005C112B" w:rsidRPr="00C4741F" w14:paraId="19740D84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0CCDF806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Garvin et al., 2004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54B0B09B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 xml:space="preserve">Surveys to measure diabetes knowledge, social support level, attitudes, self-efﬁcacy, and health status: + physical activity and dietary behaviours; + diabetes knowledge; + self-efficacy 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Focus groups (qualitative)</w:t>
            </w:r>
          </w:p>
        </w:tc>
      </w:tr>
      <w:tr w:rsidR="005C112B" w:rsidRPr="00C4741F" w14:paraId="484429B0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14374750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Gary et al., 2009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27B7910B" w14:textId="4E3E5A21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Health utilization (emergency room visits and hospitalizations)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HbA1c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L</w:t>
            </w:r>
            <w:r w:rsidRPr="00C4741F">
              <w:rPr>
                <w:rFonts w:ascii="Times New Roman" w:hAnsi="Times New Roman" w:cs="Times New Roman"/>
                <w:color w:val="000000"/>
              </w:rPr>
              <w:t>ipid profile: favorable for HDL-C and diastolic blood pressure</w:t>
            </w:r>
          </w:p>
        </w:tc>
      </w:tr>
      <w:tr w:rsidR="005C112B" w:rsidRPr="00C4741F" w14:paraId="74662356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7A0024D8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Gore et al., 2012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72925F7D" w14:textId="67858FF7" w:rsidR="005C112B" w:rsidRPr="00C4741F" w:rsidRDefault="00D77EAA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t>valuation tool assessing knowledge from program: *descriptive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br/>
            </w:r>
            <w:r>
              <w:rPr>
                <w:rFonts w:ascii="Times New Roman" w:hAnsi="Times New Roman" w:cs="Times New Roman"/>
                <w:color w:val="000000"/>
              </w:rPr>
              <w:t>O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t>bservations and verbal interactions</w:t>
            </w:r>
          </w:p>
        </w:tc>
      </w:tr>
      <w:tr w:rsidR="005C112B" w:rsidRPr="00C4741F" w14:paraId="32455C9F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0D668DDC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Han et al., 2019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325CEEE4" w14:textId="0371104D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Feasibility (overall recruitment level and retention rate); Acceptability (satisfaction survey)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HbA1c: effect size 0.27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F</w:t>
            </w:r>
            <w:r w:rsidRPr="00C4741F">
              <w:rPr>
                <w:rFonts w:ascii="Times New Roman" w:hAnsi="Times New Roman" w:cs="Times New Roman"/>
                <w:color w:val="000000"/>
              </w:rPr>
              <w:t>asting glucose: effect size 0.19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Lipids: HDL effect size -0.15 (12 wks) and -0.19 (24 wks); LDL  effect size -0.33 (12 wks) and -0.36 (24 wks)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B</w:t>
            </w:r>
            <w:r w:rsidRPr="00C4741F">
              <w:rPr>
                <w:rFonts w:ascii="Times New Roman" w:hAnsi="Times New Roman" w:cs="Times New Roman"/>
                <w:color w:val="000000"/>
              </w:rPr>
              <w:t>lood pressure: systolic effect size -.14 (12 wks) and .04 (24 wks); diastolic effect size 1.09 (12 wks) and 0.79 (24 wks)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Diabetes knowledge test: effect size 0.52 (12 wks) and 0.69 (24 wks)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Newest Vital Sign: effect size 0.46 (12 wks) and 0.54 (24 wks)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Literacy Assessment in Diabetes: effect size 0.69 (12 wks) and 0.43 (24 wks)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D</w:t>
            </w:r>
            <w:r w:rsidRPr="00C4741F">
              <w:rPr>
                <w:rFonts w:ascii="Times New Roman" w:hAnsi="Times New Roman" w:cs="Times New Roman"/>
                <w:color w:val="000000"/>
              </w:rPr>
              <w:t>iabetes self-care index custom: effect size 0.29 (12 wks) and 0.15 (24 wks)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Stanford Diabetes Self-Efficacy scale: effect size 0.57 (12 wks) and 0.32 (24 wks)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Medical Outcomes Study-Social Support Survey:  effect size 0.12 (12 wks) and 0.36 (24 wks)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Patient Health Questionnaire-9: effect size 0.09 (12 wks) and -0.10 (24 wks)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EuroQol:effect size 0.10 (12 wks) and -0.14 (24 wks)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EuroQol-5-visual analogue scale: effect size 0.30 (12 wks) and 0.48 (24 wks)</w:t>
            </w:r>
          </w:p>
        </w:tc>
      </w:tr>
      <w:tr w:rsidR="005C112B" w:rsidRPr="00C4741F" w14:paraId="0DC597A2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29FF17A7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Hassaballa et al., 2021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3A3B3DFB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Emergency department visits: *descriptive (decreased visits by 34%)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Hospital admissions: *descriptive (decreased admissions by 40.5%)</w:t>
            </w:r>
          </w:p>
        </w:tc>
      </w:tr>
      <w:tr w:rsidR="005C112B" w:rsidRPr="00C4741F" w14:paraId="3B9CF515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7056E655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Hendricks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50CF4BD4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HbA1c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SF-36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Diabetes knowledg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Pr="00C4741F">
              <w:rPr>
                <w:rFonts w:ascii="Times New Roman" w:hAnsi="Times New Roman" w:cs="Times New Roman"/>
                <w:color w:val="000000"/>
              </w:rPr>
              <w:lastRenderedPageBreak/>
              <w:t>Healthcare use (hospitalizations, emergency department visits): NR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Adherence to medication, dietary, exercise and foot care regim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Perception of general health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Perceptions of diabetes control: descriptive</w:t>
            </w:r>
          </w:p>
        </w:tc>
      </w:tr>
      <w:tr w:rsidR="005C112B" w:rsidRPr="00C4741F" w14:paraId="2B7AC7BD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0F730425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lastRenderedPageBreak/>
              <w:t>Keyserling et al., 2000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4A72A6EE" w14:textId="797A7CDF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Focus groups: qualitative evaluation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Effect</w:t>
            </w:r>
            <w:r w:rsidR="00D77EAA">
              <w:rPr>
                <w:rFonts w:ascii="Times New Roman" w:hAnsi="Times New Roman" w:cs="Times New Roman"/>
                <w:color w:val="000000"/>
              </w:rPr>
              <w:t>s</w:t>
            </w:r>
            <w:r w:rsidRPr="00C4741F">
              <w:rPr>
                <w:rFonts w:ascii="Times New Roman" w:hAnsi="Times New Roman" w:cs="Times New Roman"/>
                <w:color w:val="000000"/>
              </w:rPr>
              <w:t xml:space="preserve"> on diet, physical activity an</w:t>
            </w:r>
            <w:r w:rsidR="00D77EAA">
              <w:rPr>
                <w:rFonts w:ascii="Times New Roman" w:hAnsi="Times New Roman" w:cs="Times New Roman"/>
                <w:color w:val="000000"/>
              </w:rPr>
              <w:t>d</w:t>
            </w:r>
            <w:r w:rsidRPr="00C4741F">
              <w:rPr>
                <w:rFonts w:ascii="Times New Roman" w:hAnsi="Times New Roman" w:cs="Times New Roman"/>
                <w:color w:val="000000"/>
              </w:rPr>
              <w:t xml:space="preserve"> self-care will be reported in RCT</w:t>
            </w:r>
          </w:p>
        </w:tc>
      </w:tr>
      <w:tr w:rsidR="00140AF9" w:rsidRPr="00C4741F" w14:paraId="610C9C00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53B02AF2" w14:textId="0179F7D0" w:rsidR="00140AF9" w:rsidRPr="00C4741F" w:rsidRDefault="00140AF9" w:rsidP="00D77EA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Keyserling et al., 20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2D2FEA23" w14:textId="77777777" w:rsidR="004E77D7" w:rsidRPr="004E77D7" w:rsidRDefault="004E77D7" w:rsidP="004E77D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E77D7">
              <w:rPr>
                <w:rFonts w:ascii="Times New Roman" w:hAnsi="Times New Roman" w:cs="Times New Roman"/>
                <w:color w:val="000000"/>
              </w:rPr>
              <w:t>Intervention acceptability and satisfaction</w:t>
            </w:r>
          </w:p>
          <w:p w14:paraId="286C6287" w14:textId="2236002E" w:rsidR="00140AF9" w:rsidRPr="00C4741F" w:rsidRDefault="004E77D7" w:rsidP="004E77D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E77D7">
              <w:rPr>
                <w:rFonts w:ascii="Times New Roman" w:hAnsi="Times New Roman" w:cs="Times New Roman"/>
                <w:color w:val="000000"/>
              </w:rPr>
              <w:t>Physical activity: +</w:t>
            </w:r>
          </w:p>
        </w:tc>
      </w:tr>
      <w:tr w:rsidR="005C112B" w:rsidRPr="00C4741F" w14:paraId="444E5284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204D57E2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Lachance et al., 2018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523131BF" w14:textId="263CC139" w:rsidR="005C112B" w:rsidRPr="00C4741F" w:rsidRDefault="00D77EAA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t>ealth status: +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br/>
              <w:t>Diabetes Self-Care Activities Measure -diet: +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br/>
              <w:t>Diabetes Self-Care Activities Measure -physical activity: NS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br/>
              <w:t>Health literacy (measured broadly): +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br/>
              <w:t>Social support questions from Chronic Illness Resources Survey: +</w:t>
            </w:r>
          </w:p>
        </w:tc>
      </w:tr>
      <w:tr w:rsidR="005C112B" w:rsidRPr="00C4741F" w14:paraId="09434BFE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0BC05B89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Leeman et al., 2008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6D84587B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</w:rPr>
              <w:t>Unclear</w:t>
            </w:r>
          </w:p>
        </w:tc>
      </w:tr>
      <w:tr w:rsidR="005C112B" w:rsidRPr="00C4741F" w14:paraId="7DF41D63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75C6F290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Lynch et al., 2019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6C546D5B" w14:textId="2054D1A1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HbA1c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Blood pressur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BMI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Nutrition Data System for Research 24-Hour Dietary Recall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Alternative Healthy Eating Index 2010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A</w:t>
            </w:r>
            <w:r w:rsidRPr="00C4741F">
              <w:rPr>
                <w:rFonts w:ascii="Times New Roman" w:hAnsi="Times New Roman" w:cs="Times New Roman"/>
                <w:color w:val="000000"/>
              </w:rPr>
              <w:t>ccelerometer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N</w:t>
            </w:r>
            <w:r w:rsidRPr="00C4741F">
              <w:rPr>
                <w:rFonts w:ascii="Times New Roman" w:hAnsi="Times New Roman" w:cs="Times New Roman"/>
                <w:color w:val="000000"/>
              </w:rPr>
              <w:t>utritional knowledge (adapted Nutrition Knowledge Questionnaire and adultCarbQuiz)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Morisky Medication Adherence Scale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Patient Health Questionnaire 9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Support Received subscale from Diabetes Care Profil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Social and Personal Factors subscale from Diabetes Care Profil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Diabetes Care Profil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Newest Vital Sign</w:t>
            </w:r>
          </w:p>
        </w:tc>
      </w:tr>
      <w:tr w:rsidR="004E77D7" w:rsidRPr="00C4741F" w14:paraId="2A046820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52DAD366" w14:textId="4410C2AD" w:rsidR="004E77D7" w:rsidRPr="00C4741F" w:rsidRDefault="004E77D7" w:rsidP="00D77EA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utes et al., 2009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28368DE9" w14:textId="77777777" w:rsidR="007F68B2" w:rsidRPr="007F68B2" w:rsidRDefault="007F68B2" w:rsidP="007F68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F68B2">
              <w:rPr>
                <w:rFonts w:ascii="Times New Roman" w:hAnsi="Times New Roman" w:cs="Times New Roman"/>
                <w:color w:val="000000"/>
              </w:rPr>
              <w:t>Glycosylated hemoglobin (HbA1c): NS</w:t>
            </w:r>
          </w:p>
          <w:p w14:paraId="4FEEE79B" w14:textId="77777777" w:rsidR="007F68B2" w:rsidRPr="007F68B2" w:rsidRDefault="007F68B2" w:rsidP="007F68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F68B2">
              <w:rPr>
                <w:rFonts w:ascii="Times New Roman" w:hAnsi="Times New Roman" w:cs="Times New Roman"/>
                <w:color w:val="000000"/>
              </w:rPr>
              <w:t>Blood pressure: NS</w:t>
            </w:r>
          </w:p>
          <w:p w14:paraId="2FECC9BF" w14:textId="1B37F57C" w:rsidR="004E77D7" w:rsidRPr="00C4741F" w:rsidRDefault="007F68B2" w:rsidP="007F68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F68B2">
              <w:rPr>
                <w:rFonts w:ascii="Times New Roman" w:hAnsi="Times New Roman" w:cs="Times New Roman"/>
                <w:color w:val="000000"/>
              </w:rPr>
              <w:t>Weight: +</w:t>
            </w:r>
          </w:p>
        </w:tc>
      </w:tr>
      <w:tr w:rsidR="007F68B2" w:rsidRPr="00C4741F" w14:paraId="6F5470E6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335EB272" w14:textId="1C43B2ED" w:rsidR="007F68B2" w:rsidRDefault="007F68B2" w:rsidP="00D77EA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urrocket et al., 2009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651DDCF5" w14:textId="5B60966C" w:rsidR="007F68B2" w:rsidRPr="007F68B2" w:rsidRDefault="007F68B2" w:rsidP="007F68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F68B2">
              <w:rPr>
                <w:rFonts w:ascii="Times New Roman" w:hAnsi="Times New Roman" w:cs="Times New Roman"/>
                <w:color w:val="000000"/>
              </w:rPr>
              <w:t>A1C:</w:t>
            </w:r>
            <w:r w:rsidR="003820A9">
              <w:rPr>
                <w:rFonts w:ascii="Times New Roman" w:hAnsi="Times New Roman" w:cs="Times New Roman"/>
                <w:color w:val="000000"/>
              </w:rPr>
              <w:t xml:space="preserve"> +</w:t>
            </w:r>
          </w:p>
          <w:p w14:paraId="45B28D1A" w14:textId="043B8AC1" w:rsidR="007F68B2" w:rsidRPr="007F68B2" w:rsidRDefault="007F68B2" w:rsidP="007F68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F68B2">
              <w:rPr>
                <w:rFonts w:ascii="Times New Roman" w:hAnsi="Times New Roman" w:cs="Times New Roman"/>
                <w:color w:val="000000"/>
              </w:rPr>
              <w:t>Weight:</w:t>
            </w:r>
            <w:r w:rsidR="005213FA">
              <w:rPr>
                <w:rFonts w:ascii="Times New Roman" w:hAnsi="Times New Roman" w:cs="Times New Roman"/>
                <w:color w:val="000000"/>
              </w:rPr>
              <w:t xml:space="preserve"> NS</w:t>
            </w:r>
          </w:p>
          <w:p w14:paraId="6DDC0013" w14:textId="6EF04274" w:rsidR="007F68B2" w:rsidRPr="007F68B2" w:rsidRDefault="007F68B2" w:rsidP="007F68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F68B2">
              <w:rPr>
                <w:rFonts w:ascii="Times New Roman" w:hAnsi="Times New Roman" w:cs="Times New Roman"/>
                <w:color w:val="000000"/>
              </w:rPr>
              <w:t>Body fat:</w:t>
            </w:r>
            <w:r w:rsidR="00204A3C">
              <w:rPr>
                <w:rFonts w:ascii="Times New Roman" w:hAnsi="Times New Roman" w:cs="Times New Roman"/>
                <w:color w:val="000000"/>
              </w:rPr>
              <w:t xml:space="preserve"> +</w:t>
            </w:r>
          </w:p>
          <w:p w14:paraId="2BFBCCBE" w14:textId="75BED843" w:rsidR="007F68B2" w:rsidRDefault="00204A3C" w:rsidP="007F68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ystolic b</w:t>
            </w:r>
            <w:r w:rsidR="007F68B2" w:rsidRPr="007F68B2">
              <w:rPr>
                <w:rFonts w:ascii="Times New Roman" w:hAnsi="Times New Roman" w:cs="Times New Roman"/>
                <w:color w:val="000000"/>
              </w:rPr>
              <w:t xml:space="preserve">lood pressure: </w:t>
            </w:r>
            <w:r>
              <w:rPr>
                <w:rFonts w:ascii="Times New Roman" w:hAnsi="Times New Roman" w:cs="Times New Roman"/>
                <w:color w:val="000000"/>
              </w:rPr>
              <w:t>+</w:t>
            </w:r>
          </w:p>
          <w:p w14:paraId="3061D9FC" w14:textId="68183ECE" w:rsidR="003820A9" w:rsidRPr="007F68B2" w:rsidRDefault="003820A9" w:rsidP="007F68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ystolic blood pressure: +</w:t>
            </w:r>
          </w:p>
          <w:p w14:paraId="52F07F67" w14:textId="75EA67F7" w:rsidR="007F68B2" w:rsidRPr="007F68B2" w:rsidRDefault="007F68B2" w:rsidP="007F68B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F68B2">
              <w:rPr>
                <w:rFonts w:ascii="Times New Roman" w:hAnsi="Times New Roman" w:cs="Times New Roman"/>
                <w:color w:val="000000"/>
              </w:rPr>
              <w:lastRenderedPageBreak/>
              <w:t>Qualitative</w:t>
            </w:r>
          </w:p>
        </w:tc>
      </w:tr>
      <w:tr w:rsidR="005C112B" w:rsidRPr="00C4741F" w14:paraId="09B7F722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19185D5F" w14:textId="29248928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lastRenderedPageBreak/>
              <w:t>Okoro, 2020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56C2C978" w14:textId="62C3279F" w:rsidR="005C112B" w:rsidRPr="00C4741F" w:rsidRDefault="00D77EAA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Q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t>ualitative</w:t>
            </w:r>
          </w:p>
        </w:tc>
      </w:tr>
      <w:tr w:rsidR="005C112B" w:rsidRPr="00C4741F" w14:paraId="5614356D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71909476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Peek et al., 2012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529C6D26" w14:textId="361F2E3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Diabetes self-efﬁcacy 4-item scale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Diabetes Self-Care Activities Measure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D</w:t>
            </w:r>
            <w:r w:rsidRPr="00C4741F">
              <w:rPr>
                <w:rFonts w:ascii="Times New Roman" w:hAnsi="Times New Roman" w:cs="Times New Roman"/>
                <w:color w:val="000000"/>
              </w:rPr>
              <w:t>ecision self-efﬁcacy scal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P</w:t>
            </w:r>
            <w:r w:rsidRPr="00C4741F">
              <w:rPr>
                <w:rFonts w:ascii="Times New Roman" w:hAnsi="Times New Roman" w:cs="Times New Roman"/>
                <w:color w:val="000000"/>
              </w:rPr>
              <w:t>erception of involvement in care scal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HbA1c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S</w:t>
            </w:r>
            <w:r w:rsidRPr="00C4741F">
              <w:rPr>
                <w:rFonts w:ascii="Times New Roman" w:hAnsi="Times New Roman" w:cs="Times New Roman"/>
                <w:color w:val="000000"/>
              </w:rPr>
              <w:t>ystolic blood pressure, diastolic blood pressur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C</w:t>
            </w:r>
            <w:r w:rsidRPr="00C4741F">
              <w:rPr>
                <w:rFonts w:ascii="Times New Roman" w:hAnsi="Times New Roman" w:cs="Times New Roman"/>
                <w:color w:val="000000"/>
              </w:rPr>
              <w:t xml:space="preserve">holesterol: + (HDL only) 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W</w:t>
            </w:r>
            <w:r w:rsidRPr="00C4741F">
              <w:rPr>
                <w:rFonts w:ascii="Times New Roman" w:hAnsi="Times New Roman" w:cs="Times New Roman"/>
                <w:color w:val="000000"/>
              </w:rPr>
              <w:t>eight and BMI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P</w:t>
            </w:r>
            <w:r w:rsidRPr="00C4741F">
              <w:rPr>
                <w:rFonts w:ascii="Times New Roman" w:hAnsi="Times New Roman" w:cs="Times New Roman"/>
                <w:color w:val="000000"/>
              </w:rPr>
              <w:t>rogram satisfaction and evaluation-descriptive/qualitative</w:t>
            </w:r>
          </w:p>
        </w:tc>
      </w:tr>
      <w:tr w:rsidR="005C112B" w:rsidRPr="00C4741F" w14:paraId="13F8083F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605282A5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Pena-Purcell et al., 2019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586ACAEF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Kessler-6 questionnaire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Spoken Knowledge in Low Literacy in Diabetes Scale adapted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Diabetes Self-Efficacy Scale: +</w:t>
            </w:r>
          </w:p>
        </w:tc>
      </w:tr>
      <w:tr w:rsidR="005C112B" w:rsidRPr="00C4741F" w14:paraId="2971CEF5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2D610F10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Rovner et al., 2020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7F8B98CC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 xml:space="preserve">HbA1c: + (reduction of HbA1c of </w:t>
            </w:r>
            <w:r w:rsidRPr="00C4741F">
              <w:rPr>
                <w:rFonts w:ascii="Times New Roman" w:hAnsi="Times New Roman" w:cs="Times New Roman"/>
                <w:color w:val="000000"/>
                <w:u w:val="single"/>
              </w:rPr>
              <w:t>&gt;</w:t>
            </w:r>
            <w:r w:rsidRPr="00C4741F">
              <w:rPr>
                <w:rFonts w:ascii="Times New Roman" w:hAnsi="Times New Roman" w:cs="Times New Roman"/>
                <w:color w:val="000000"/>
              </w:rPr>
              <w:t>0.5%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Diabetes Self-Care Inventory-Revised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Medication Event Monitoring System: descriptive</w:t>
            </w:r>
          </w:p>
        </w:tc>
      </w:tr>
      <w:tr w:rsidR="005C112B" w:rsidRPr="00C4741F" w14:paraId="462685A0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0E1D68CB" w14:textId="158DB3DA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Rovner, &amp; Casten, 2019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1949FAC8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Diabetes Self-Care Inventory–Revised; Patient Health Questionnaire-9; National Eye Institute Visual Function Questionnaire; Trust single item; Visual acuity and diabetic retinopathy stage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A1C: +</w:t>
            </w:r>
          </w:p>
        </w:tc>
      </w:tr>
      <w:tr w:rsidR="005C112B" w:rsidRPr="00C4741F" w14:paraId="1F4D968B" w14:textId="77777777" w:rsidTr="009C3348">
        <w:trPr>
          <w:trHeight w:val="154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4EE12317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Ruggiero et al., 2014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2E0C0CA3" w14:textId="709C138D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A1C:</w:t>
            </w:r>
            <w:r w:rsidR="00D77EA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4741F">
              <w:rPr>
                <w:rFonts w:ascii="Times New Roman" w:hAnsi="Times New Roman" w:cs="Times New Roman"/>
                <w:color w:val="000000"/>
              </w:rPr>
              <w:t>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 xml:space="preserve">Patient Health Questionnaire, multi-item index of self-confidence </w:t>
            </w:r>
          </w:p>
        </w:tc>
      </w:tr>
      <w:tr w:rsidR="008F0099" w:rsidRPr="00C4741F" w14:paraId="36079597" w14:textId="77777777" w:rsidTr="009C3348">
        <w:trPr>
          <w:trHeight w:val="154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58AF881E" w14:textId="674E2EA5" w:rsidR="008F0099" w:rsidRPr="00C4741F" w:rsidRDefault="004550D5" w:rsidP="00D77EA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550D5">
              <w:rPr>
                <w:rFonts w:ascii="Times New Roman" w:hAnsi="Times New Roman" w:cs="Times New Roman"/>
                <w:color w:val="000000"/>
              </w:rPr>
              <w:t>Samuel Hodge et al., 20</w:t>
            </w:r>
            <w:r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15307C95" w14:textId="16865C8C" w:rsidR="008F0099" w:rsidRPr="008F0099" w:rsidRDefault="008F0099" w:rsidP="008F009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F0099">
              <w:rPr>
                <w:rFonts w:ascii="Times New Roman" w:hAnsi="Times New Roman" w:cs="Times New Roman"/>
                <w:color w:val="000000"/>
              </w:rPr>
              <w:t>A1C:</w:t>
            </w:r>
            <w:r w:rsidR="000D11CB">
              <w:rPr>
                <w:rFonts w:ascii="Times New Roman" w:hAnsi="Times New Roman" w:cs="Times New Roman"/>
                <w:color w:val="000000"/>
              </w:rPr>
              <w:t xml:space="preserve"> +</w:t>
            </w:r>
          </w:p>
          <w:p w14:paraId="0028219F" w14:textId="15FB0E6F" w:rsidR="008F0099" w:rsidRPr="008F0099" w:rsidRDefault="008F0099" w:rsidP="008F009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F0099">
              <w:rPr>
                <w:rFonts w:ascii="Times New Roman" w:hAnsi="Times New Roman" w:cs="Times New Roman"/>
                <w:color w:val="000000"/>
              </w:rPr>
              <w:t>Weight:</w:t>
            </w:r>
            <w:r w:rsidR="00D55EE1">
              <w:rPr>
                <w:rFonts w:ascii="Times New Roman" w:hAnsi="Times New Roman" w:cs="Times New Roman"/>
                <w:color w:val="000000"/>
              </w:rPr>
              <w:t xml:space="preserve"> +</w:t>
            </w:r>
          </w:p>
          <w:p w14:paraId="1E9E7ACD" w14:textId="1E668741" w:rsidR="008F0099" w:rsidRPr="008F0099" w:rsidRDefault="008F0099" w:rsidP="008F009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F0099">
              <w:rPr>
                <w:rFonts w:ascii="Times New Roman" w:hAnsi="Times New Roman" w:cs="Times New Roman"/>
                <w:color w:val="000000"/>
              </w:rPr>
              <w:t>Blood pressure:</w:t>
            </w:r>
            <w:r w:rsidR="002C0F97">
              <w:rPr>
                <w:rFonts w:ascii="Times New Roman" w:hAnsi="Times New Roman" w:cs="Times New Roman"/>
                <w:color w:val="000000"/>
              </w:rPr>
              <w:t xml:space="preserve"> + (diastolic)</w:t>
            </w:r>
          </w:p>
          <w:p w14:paraId="40D9BA21" w14:textId="2CD13D0B" w:rsidR="008F0099" w:rsidRPr="008F0099" w:rsidRDefault="008F0099" w:rsidP="008F009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F0099">
              <w:rPr>
                <w:rFonts w:ascii="Times New Roman" w:hAnsi="Times New Roman" w:cs="Times New Roman"/>
                <w:color w:val="000000"/>
              </w:rPr>
              <w:t>Physical activity actigraph:</w:t>
            </w:r>
            <w:r w:rsidR="007639C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639CE">
              <w:rPr>
                <w:rFonts w:ascii="Times-Roman" w:hAnsi="Times-Roman" w:cs="Times-Roman"/>
                <w:sz w:val="21"/>
                <w:szCs w:val="21"/>
              </w:rPr>
              <w:t xml:space="preserve">MI participants modest increase </w:t>
            </w:r>
          </w:p>
          <w:p w14:paraId="0374E66B" w14:textId="13F52734" w:rsidR="008F0099" w:rsidRPr="008F0099" w:rsidRDefault="008F0099" w:rsidP="008F009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F0099">
              <w:rPr>
                <w:rFonts w:ascii="Times New Roman" w:hAnsi="Times New Roman" w:cs="Times New Roman"/>
                <w:color w:val="000000"/>
              </w:rPr>
              <w:t>Fred Hutchinson 12-page Food Frequency</w:t>
            </w:r>
            <w:r w:rsidR="004C1D2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F0099">
              <w:rPr>
                <w:rFonts w:ascii="Times New Roman" w:hAnsi="Times New Roman" w:cs="Times New Roman"/>
                <w:color w:val="000000"/>
              </w:rPr>
              <w:t>Questionnaire:</w:t>
            </w:r>
            <w:r w:rsidR="001375BA">
              <w:rPr>
                <w:rFonts w:ascii="Times New Roman" w:hAnsi="Times New Roman" w:cs="Times New Roman"/>
                <w:color w:val="000000"/>
              </w:rPr>
              <w:t xml:space="preserve"> NS</w:t>
            </w:r>
          </w:p>
          <w:p w14:paraId="36B83A2A" w14:textId="20E01998" w:rsidR="008F0099" w:rsidRPr="008F0099" w:rsidRDefault="008F0099" w:rsidP="008F009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F0099">
              <w:rPr>
                <w:rFonts w:ascii="Times New Roman" w:hAnsi="Times New Roman" w:cs="Times New Roman"/>
                <w:color w:val="000000"/>
              </w:rPr>
              <w:t>Diabetes Knowledge Scale:</w:t>
            </w:r>
            <w:r w:rsidR="004C1D25">
              <w:rPr>
                <w:rFonts w:ascii="Times New Roman" w:hAnsi="Times New Roman" w:cs="Times New Roman"/>
                <w:color w:val="000000"/>
              </w:rPr>
              <w:t xml:space="preserve"> +</w:t>
            </w:r>
          </w:p>
          <w:p w14:paraId="549C25F0" w14:textId="29049DFF" w:rsidR="008F0099" w:rsidRPr="008F0099" w:rsidRDefault="008F0099" w:rsidP="008F009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F0099">
              <w:rPr>
                <w:rFonts w:ascii="Times New Roman" w:hAnsi="Times New Roman" w:cs="Times New Roman"/>
                <w:color w:val="000000"/>
              </w:rPr>
              <w:t>SF-36 Health Survey:</w:t>
            </w:r>
            <w:r w:rsidR="004C1D25">
              <w:rPr>
                <w:rFonts w:ascii="Times New Roman" w:hAnsi="Times New Roman" w:cs="Times New Roman"/>
                <w:color w:val="000000"/>
              </w:rPr>
              <w:t xml:space="preserve"> +</w:t>
            </w:r>
          </w:p>
          <w:p w14:paraId="05684960" w14:textId="11DA5C81" w:rsidR="008F0099" w:rsidRPr="008F0099" w:rsidRDefault="008F0099" w:rsidP="008F009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F0099">
              <w:rPr>
                <w:rFonts w:ascii="Times New Roman" w:hAnsi="Times New Roman" w:cs="Times New Roman"/>
                <w:color w:val="000000"/>
              </w:rPr>
              <w:t>Diabetes-related health status:</w:t>
            </w:r>
            <w:r w:rsidR="001375B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C0F97">
              <w:rPr>
                <w:rFonts w:ascii="Times New Roman" w:hAnsi="Times New Roman" w:cs="Times New Roman"/>
                <w:color w:val="000000"/>
              </w:rPr>
              <w:t>NS</w:t>
            </w:r>
          </w:p>
          <w:p w14:paraId="6105C947" w14:textId="5F2A0F05" w:rsidR="008F0099" w:rsidRPr="00C4741F" w:rsidRDefault="008F0099" w:rsidP="001375B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F0099">
              <w:rPr>
                <w:rFonts w:ascii="Times New Roman" w:hAnsi="Times New Roman" w:cs="Times New Roman"/>
                <w:color w:val="000000"/>
              </w:rPr>
              <w:t>Knowledge and health status</w:t>
            </w:r>
            <w:r w:rsidR="001375B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F0099">
              <w:rPr>
                <w:rFonts w:ascii="Times New Roman" w:hAnsi="Times New Roman" w:cs="Times New Roman"/>
                <w:color w:val="000000"/>
              </w:rPr>
              <w:t>instruments:</w:t>
            </w:r>
            <w:r w:rsidR="00D55EE1">
              <w:rPr>
                <w:rFonts w:ascii="Times New Roman" w:hAnsi="Times New Roman" w:cs="Times New Roman"/>
                <w:color w:val="000000"/>
              </w:rPr>
              <w:t xml:space="preserve"> +</w:t>
            </w:r>
          </w:p>
        </w:tc>
      </w:tr>
      <w:tr w:rsidR="008F0099" w:rsidRPr="00C4741F" w14:paraId="6B073EEA" w14:textId="77777777" w:rsidTr="009C3348">
        <w:trPr>
          <w:trHeight w:val="154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1120E27B" w14:textId="024DDCF6" w:rsidR="008F0099" w:rsidRPr="00C4741F" w:rsidRDefault="004550D5" w:rsidP="00D77EA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550D5">
              <w:rPr>
                <w:rFonts w:ascii="Times New Roman" w:hAnsi="Times New Roman" w:cs="Times New Roman"/>
                <w:color w:val="000000"/>
              </w:rPr>
              <w:t>Samuel Hodge et al., 2017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196848CE" w14:textId="77777777" w:rsidR="008F0099" w:rsidRPr="008F0099" w:rsidRDefault="008F0099" w:rsidP="008F009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F0099">
              <w:rPr>
                <w:rFonts w:ascii="Times New Roman" w:hAnsi="Times New Roman" w:cs="Times New Roman"/>
                <w:color w:val="000000"/>
              </w:rPr>
              <w:t>Weight: +</w:t>
            </w:r>
          </w:p>
          <w:p w14:paraId="50BDD968" w14:textId="77777777" w:rsidR="008F0099" w:rsidRPr="008F0099" w:rsidRDefault="008F0099" w:rsidP="008F009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F0099">
              <w:rPr>
                <w:rFonts w:ascii="Times New Roman" w:hAnsi="Times New Roman" w:cs="Times New Roman"/>
                <w:color w:val="000000"/>
              </w:rPr>
              <w:t>BMI: +</w:t>
            </w:r>
          </w:p>
          <w:p w14:paraId="1E4A4B11" w14:textId="77777777" w:rsidR="008F0099" w:rsidRPr="008F0099" w:rsidRDefault="008F0099" w:rsidP="008F009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F0099">
              <w:rPr>
                <w:rFonts w:ascii="Times New Roman" w:hAnsi="Times New Roman" w:cs="Times New Roman"/>
                <w:color w:val="000000"/>
              </w:rPr>
              <w:t>Family interaction:  +</w:t>
            </w:r>
          </w:p>
          <w:p w14:paraId="232E8E50" w14:textId="77777777" w:rsidR="008F0099" w:rsidRPr="008F0099" w:rsidRDefault="008F0099" w:rsidP="008F009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F0099">
              <w:rPr>
                <w:rFonts w:ascii="Times New Roman" w:hAnsi="Times New Roman" w:cs="Times New Roman"/>
                <w:color w:val="000000"/>
              </w:rPr>
              <w:t>A1c: +</w:t>
            </w:r>
          </w:p>
          <w:p w14:paraId="4C16634F" w14:textId="77777777" w:rsidR="008F0099" w:rsidRPr="008F0099" w:rsidRDefault="008F0099" w:rsidP="008F009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F0099">
              <w:rPr>
                <w:rFonts w:ascii="Times New Roman" w:hAnsi="Times New Roman" w:cs="Times New Roman"/>
                <w:color w:val="000000"/>
              </w:rPr>
              <w:t>Self-reported lifestyle and diabetes self-management behaviors: +</w:t>
            </w:r>
          </w:p>
          <w:p w14:paraId="11ECBC26" w14:textId="77777777" w:rsidR="008F0099" w:rsidRPr="008F0099" w:rsidRDefault="008F0099" w:rsidP="008F009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F0099">
              <w:rPr>
                <w:rFonts w:ascii="Times New Roman" w:hAnsi="Times New Roman" w:cs="Times New Roman"/>
                <w:color w:val="000000"/>
              </w:rPr>
              <w:lastRenderedPageBreak/>
              <w:t>Diabetes self-care Composite 7-day score: +</w:t>
            </w:r>
          </w:p>
          <w:p w14:paraId="41FAA73E" w14:textId="77777777" w:rsidR="008F0099" w:rsidRPr="008F0099" w:rsidRDefault="008F0099" w:rsidP="008F009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F0099">
              <w:rPr>
                <w:rFonts w:ascii="Times New Roman" w:hAnsi="Times New Roman" w:cs="Times New Roman"/>
                <w:color w:val="000000"/>
              </w:rPr>
              <w:t>Perceived diabetes negative control: +</w:t>
            </w:r>
          </w:p>
          <w:p w14:paraId="47EEBA28" w14:textId="77777777" w:rsidR="008F0099" w:rsidRPr="008F0099" w:rsidRDefault="008F0099" w:rsidP="008F009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F0099">
              <w:rPr>
                <w:rFonts w:ascii="Times New Roman" w:hAnsi="Times New Roman" w:cs="Times New Roman"/>
                <w:color w:val="000000"/>
              </w:rPr>
              <w:t xml:space="preserve">Depressive symptom (PHQ8): + </w:t>
            </w:r>
          </w:p>
          <w:p w14:paraId="2C68790F" w14:textId="77777777" w:rsidR="008F0099" w:rsidRPr="008F0099" w:rsidRDefault="008F0099" w:rsidP="008F009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F0099">
              <w:rPr>
                <w:rFonts w:ascii="Times New Roman" w:hAnsi="Times New Roman" w:cs="Times New Roman"/>
                <w:color w:val="000000"/>
              </w:rPr>
              <w:t>Quality of life (SF21):  NS</w:t>
            </w:r>
          </w:p>
          <w:p w14:paraId="3EF8F6D6" w14:textId="77777777" w:rsidR="008F0099" w:rsidRPr="008F0099" w:rsidRDefault="008F0099" w:rsidP="008F009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F0099">
              <w:rPr>
                <w:rFonts w:ascii="Times New Roman" w:hAnsi="Times New Roman" w:cs="Times New Roman"/>
                <w:color w:val="000000"/>
              </w:rPr>
              <w:t>Blood pressure: NS</w:t>
            </w:r>
          </w:p>
          <w:p w14:paraId="359D3501" w14:textId="70224708" w:rsidR="008F0099" w:rsidRPr="00C4741F" w:rsidRDefault="008F0099" w:rsidP="008F009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F0099">
              <w:rPr>
                <w:rFonts w:ascii="Times New Roman" w:hAnsi="Times New Roman" w:cs="Times New Roman"/>
                <w:color w:val="000000"/>
              </w:rPr>
              <w:t>Perceptions of diabetes control</w:t>
            </w:r>
          </w:p>
        </w:tc>
      </w:tr>
      <w:tr w:rsidR="004550D5" w:rsidRPr="00C4741F" w14:paraId="326151FB" w14:textId="77777777" w:rsidTr="009C3348">
        <w:trPr>
          <w:trHeight w:val="154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5B1894D4" w14:textId="4FA65198" w:rsidR="004550D5" w:rsidRPr="004550D5" w:rsidRDefault="004550D5" w:rsidP="00D77EA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550D5">
              <w:rPr>
                <w:rFonts w:ascii="Times New Roman" w:hAnsi="Times New Roman" w:cs="Times New Roman"/>
                <w:color w:val="000000"/>
              </w:rPr>
              <w:lastRenderedPageBreak/>
              <w:t>Sharp et al., 2018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5FC34565" w14:textId="77777777" w:rsidR="004550D5" w:rsidRPr="004550D5" w:rsidRDefault="004550D5" w:rsidP="004550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550D5">
              <w:rPr>
                <w:rFonts w:ascii="Times New Roman" w:hAnsi="Times New Roman" w:cs="Times New Roman"/>
                <w:color w:val="000000"/>
              </w:rPr>
              <w:t>HbA1c: NS</w:t>
            </w:r>
          </w:p>
          <w:p w14:paraId="614A10FA" w14:textId="77777777" w:rsidR="004550D5" w:rsidRPr="004550D5" w:rsidRDefault="004550D5" w:rsidP="004550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550D5">
              <w:rPr>
                <w:rFonts w:ascii="Times New Roman" w:hAnsi="Times New Roman" w:cs="Times New Roman"/>
                <w:color w:val="000000"/>
              </w:rPr>
              <w:t>BMI: NS</w:t>
            </w:r>
          </w:p>
          <w:p w14:paraId="717A2620" w14:textId="77777777" w:rsidR="004550D5" w:rsidRPr="004550D5" w:rsidRDefault="004550D5" w:rsidP="004550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550D5">
              <w:rPr>
                <w:rFonts w:ascii="Times New Roman" w:hAnsi="Times New Roman" w:cs="Times New Roman"/>
                <w:color w:val="000000"/>
              </w:rPr>
              <w:t>Systolic blood pressure: NS</w:t>
            </w:r>
          </w:p>
          <w:p w14:paraId="76159B9F" w14:textId="77777777" w:rsidR="004550D5" w:rsidRPr="004550D5" w:rsidRDefault="004550D5" w:rsidP="004550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550D5">
              <w:rPr>
                <w:rFonts w:ascii="Times New Roman" w:hAnsi="Times New Roman" w:cs="Times New Roman"/>
                <w:color w:val="000000"/>
              </w:rPr>
              <w:t>Diastolic blood pressure: +</w:t>
            </w:r>
          </w:p>
          <w:p w14:paraId="360028A9" w14:textId="77777777" w:rsidR="004550D5" w:rsidRPr="004550D5" w:rsidRDefault="004550D5" w:rsidP="004550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550D5">
              <w:rPr>
                <w:rFonts w:ascii="Times New Roman" w:hAnsi="Times New Roman" w:cs="Times New Roman"/>
                <w:color w:val="000000"/>
              </w:rPr>
              <w:t>High and low density lipoprotein-cholesterol: NS</w:t>
            </w:r>
          </w:p>
          <w:p w14:paraId="3F24A5A6" w14:textId="77777777" w:rsidR="004550D5" w:rsidRPr="004550D5" w:rsidRDefault="004550D5" w:rsidP="004550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550D5">
              <w:rPr>
                <w:rFonts w:ascii="Times New Roman" w:hAnsi="Times New Roman" w:cs="Times New Roman"/>
                <w:color w:val="000000"/>
              </w:rPr>
              <w:t>Quality of life (Diabetes Distress Scale): NS</w:t>
            </w:r>
          </w:p>
          <w:p w14:paraId="7BF3AB5D" w14:textId="77777777" w:rsidR="004550D5" w:rsidRPr="004550D5" w:rsidRDefault="004550D5" w:rsidP="004550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550D5">
              <w:rPr>
                <w:rFonts w:ascii="Times New Roman" w:hAnsi="Times New Roman" w:cs="Times New Roman"/>
                <w:color w:val="000000"/>
              </w:rPr>
              <w:t>Perceived social support: NS</w:t>
            </w:r>
          </w:p>
          <w:p w14:paraId="4E021BBA" w14:textId="77777777" w:rsidR="004550D5" w:rsidRPr="004550D5" w:rsidRDefault="004550D5" w:rsidP="004550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550D5">
              <w:rPr>
                <w:rFonts w:ascii="Times New Roman" w:hAnsi="Times New Roman" w:cs="Times New Roman"/>
                <w:color w:val="000000"/>
              </w:rPr>
              <w:t>lipid-lowering medication intensifications: +</w:t>
            </w:r>
          </w:p>
          <w:p w14:paraId="41EE7BAC" w14:textId="77777777" w:rsidR="004550D5" w:rsidRPr="004550D5" w:rsidRDefault="004550D5" w:rsidP="004550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550D5">
              <w:rPr>
                <w:rFonts w:ascii="Times New Roman" w:hAnsi="Times New Roman" w:cs="Times New Roman"/>
                <w:color w:val="000000"/>
              </w:rPr>
              <w:t>Intensification of antihyperglycemic and antihypertensive medications: NS</w:t>
            </w:r>
          </w:p>
          <w:p w14:paraId="750B4BCD" w14:textId="77777777" w:rsidR="004550D5" w:rsidRPr="004550D5" w:rsidRDefault="004550D5" w:rsidP="004550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550D5">
              <w:rPr>
                <w:rFonts w:ascii="Times New Roman" w:hAnsi="Times New Roman" w:cs="Times New Roman"/>
                <w:color w:val="000000"/>
              </w:rPr>
              <w:t>Diabetes knowledge (Spoken Knowledge in Low Literacy in Diabetes scale)</w:t>
            </w:r>
          </w:p>
          <w:p w14:paraId="5912695F" w14:textId="4D67DAE7" w:rsidR="004550D5" w:rsidRPr="008F0099" w:rsidRDefault="004550D5" w:rsidP="004550D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550D5">
              <w:rPr>
                <w:rFonts w:ascii="Times New Roman" w:hAnsi="Times New Roman" w:cs="Times New Roman"/>
                <w:color w:val="000000"/>
              </w:rPr>
              <w:t>Depression (Patient Health Questionnaire-2 screen)</w:t>
            </w:r>
          </w:p>
        </w:tc>
      </w:tr>
      <w:tr w:rsidR="005C112B" w:rsidRPr="00C4741F" w14:paraId="7FD60928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7E95175A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Skelly et al., 2005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38ADD520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Diabetes Symptom Distress Scal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Diabetes Knowledge Test  but too difficult and replaced with New Leaf Diabetes Knowledge Instrument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HbA1c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Quality of Life in Diabetes Instrument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Diabetes self-care practices instrument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Participant satisfaction interview: qualitative</w:t>
            </w:r>
          </w:p>
        </w:tc>
      </w:tr>
      <w:tr w:rsidR="005C112B" w:rsidRPr="00C4741F" w14:paraId="693E5AF7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512A503F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 xml:space="preserve">Spencer et al., 2011 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5F555F85" w14:textId="14A4418D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HbA1c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LDL cholesterol: within group+/between group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Blood pressure:</w:t>
            </w:r>
            <w:r w:rsidR="00D77EA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4741F">
              <w:rPr>
                <w:rFonts w:ascii="Times New Roman" w:hAnsi="Times New Roman" w:cs="Times New Roman"/>
                <w:color w:val="000000"/>
              </w:rPr>
              <w:t>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S</w:t>
            </w:r>
            <w:r w:rsidRPr="00C4741F">
              <w:rPr>
                <w:rFonts w:ascii="Times New Roman" w:hAnsi="Times New Roman" w:cs="Times New Roman"/>
                <w:color w:val="000000"/>
              </w:rPr>
              <w:t>elf-management knowledge questions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Problem Areas in Diabetes scal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Perceived Competence for Diabetes scal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CDC’s Behavioral Risk Factor Surveillance System: within</w:t>
            </w:r>
            <w:r w:rsidR="00D77EAA">
              <w:rPr>
                <w:rFonts w:ascii="Times New Roman" w:hAnsi="Times New Roman" w:cs="Times New Roman"/>
                <w:color w:val="000000"/>
              </w:rPr>
              <w:t>-</w:t>
            </w:r>
            <w:r w:rsidRPr="00C4741F">
              <w:rPr>
                <w:rFonts w:ascii="Times New Roman" w:hAnsi="Times New Roman" w:cs="Times New Roman"/>
                <w:color w:val="000000"/>
              </w:rPr>
              <w:t>group +/between group NS</w:t>
            </w:r>
          </w:p>
        </w:tc>
      </w:tr>
      <w:tr w:rsidR="005C112B" w:rsidRPr="00C4741F" w14:paraId="18FA0E2B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183493EB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Steinhardt et al., 2015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341B5E36" w14:textId="530F6CC3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Connor-Davidson Resilience Scal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4 indicators of resilenc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B</w:t>
            </w:r>
            <w:r w:rsidRPr="00C4741F">
              <w:rPr>
                <w:rFonts w:ascii="Times New Roman" w:hAnsi="Times New Roman" w:cs="Times New Roman"/>
                <w:color w:val="000000"/>
              </w:rPr>
              <w:t>rief version of the Coping Orientations to Problems Experienced Scal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P</w:t>
            </w:r>
            <w:r w:rsidRPr="00C4741F">
              <w:rPr>
                <w:rFonts w:ascii="Times New Roman" w:hAnsi="Times New Roman" w:cs="Times New Roman"/>
                <w:color w:val="000000"/>
              </w:rPr>
              <w:t xml:space="preserve">rogram attendance, satisfaction and retention; *descriptive: high attendance, overall satisfaction and </w:t>
            </w:r>
            <w:r w:rsidR="00D77EAA">
              <w:rPr>
                <w:rFonts w:ascii="Times New Roman" w:hAnsi="Times New Roman" w:cs="Times New Roman"/>
                <w:color w:val="000000"/>
              </w:rPr>
              <w:t>H</w:t>
            </w:r>
            <w:r w:rsidRPr="00C4741F">
              <w:rPr>
                <w:rFonts w:ascii="Times New Roman" w:hAnsi="Times New Roman" w:cs="Times New Roman"/>
                <w:color w:val="000000"/>
              </w:rPr>
              <w:t>igh retention rate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Positive Meaning Scale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Positive and Negative Affect Schedul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Pr="00C4741F">
              <w:rPr>
                <w:rFonts w:ascii="Times New Roman" w:hAnsi="Times New Roman" w:cs="Times New Roman"/>
                <w:color w:val="000000"/>
              </w:rPr>
              <w:lastRenderedPageBreak/>
              <w:t>Social and Personal Factors Scale of the Diabetes Care Profil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Perceived Stress Scal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Center for Epidemiologic Studies Depression Scal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P</w:t>
            </w:r>
            <w:r w:rsidRPr="00C4741F">
              <w:rPr>
                <w:rFonts w:ascii="Times New Roman" w:hAnsi="Times New Roman" w:cs="Times New Roman"/>
                <w:color w:val="000000"/>
              </w:rPr>
              <w:t>edometers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Self-Care Inventory-Revised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Blood pressur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C</w:t>
            </w:r>
            <w:r w:rsidRPr="00C4741F">
              <w:rPr>
                <w:rFonts w:ascii="Times New Roman" w:hAnsi="Times New Roman" w:cs="Times New Roman"/>
                <w:color w:val="000000"/>
              </w:rPr>
              <w:t>holesterol: + (HDL)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T</w:t>
            </w:r>
            <w:r w:rsidRPr="00C4741F">
              <w:rPr>
                <w:rFonts w:ascii="Times New Roman" w:hAnsi="Times New Roman" w:cs="Times New Roman"/>
                <w:color w:val="000000"/>
              </w:rPr>
              <w:t>riglycerides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Fasting blood glucose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A1C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BMI: NS</w:t>
            </w:r>
          </w:p>
        </w:tc>
      </w:tr>
      <w:tr w:rsidR="005C112B" w:rsidRPr="00C4741F" w14:paraId="6DDB3FBD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4BFE4536" w14:textId="71F9173C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lastRenderedPageBreak/>
              <w:t>Tang et al.</w:t>
            </w:r>
            <w:r w:rsidR="00D77EAA">
              <w:rPr>
                <w:rFonts w:ascii="Times New Roman" w:hAnsi="Times New Roman" w:cs="Times New Roman"/>
                <w:color w:val="000000"/>
              </w:rPr>
              <w:t>,</w:t>
            </w:r>
            <w:r w:rsidRPr="00C4741F">
              <w:rPr>
                <w:rFonts w:ascii="Times New Roman" w:hAnsi="Times New Roman" w:cs="Times New Roman"/>
                <w:color w:val="000000"/>
              </w:rPr>
              <w:t xml:space="preserve"> 2011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74B20E4B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Diabetes Knowledge Test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Diabetes Knowledge Questionnaire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Understanding Management Practice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Active Listening Observation Scale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Self-efficacy 8-item survey adapted from Heisler &amp; Piette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Program satisfaction survey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Perceived efficacy of training survey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*descriptive</w:t>
            </w:r>
          </w:p>
        </w:tc>
      </w:tr>
      <w:tr w:rsidR="005C112B" w:rsidRPr="00C4741F" w14:paraId="1D0D2F64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0F293677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Tang et al., 2005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3B1B2FFF" w14:textId="7BFD3D92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BMI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T</w:t>
            </w:r>
            <w:r w:rsidRPr="00C4741F">
              <w:rPr>
                <w:rFonts w:ascii="Times New Roman" w:hAnsi="Times New Roman" w:cs="Times New Roman"/>
                <w:color w:val="000000"/>
              </w:rPr>
              <w:t>otal cholesterol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H</w:t>
            </w:r>
            <w:r w:rsidRPr="00C4741F">
              <w:rPr>
                <w:rFonts w:ascii="Times New Roman" w:hAnsi="Times New Roman" w:cs="Times New Roman"/>
                <w:color w:val="000000"/>
              </w:rPr>
              <w:t>igh</w:t>
            </w:r>
            <w:r w:rsidR="00D77EAA">
              <w:rPr>
                <w:rFonts w:ascii="Times New Roman" w:hAnsi="Times New Roman" w:cs="Times New Roman"/>
                <w:color w:val="000000"/>
              </w:rPr>
              <w:t>-</w:t>
            </w:r>
            <w:r w:rsidRPr="00C4741F">
              <w:rPr>
                <w:rFonts w:ascii="Times New Roman" w:hAnsi="Times New Roman" w:cs="Times New Roman"/>
                <w:color w:val="000000"/>
              </w:rPr>
              <w:t>density lipoprotein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L</w:t>
            </w:r>
            <w:r w:rsidRPr="00C4741F">
              <w:rPr>
                <w:rFonts w:ascii="Times New Roman" w:hAnsi="Times New Roman" w:cs="Times New Roman"/>
                <w:color w:val="000000"/>
              </w:rPr>
              <w:t>ow-density lipoprotein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Diabetes Quality Improvement Project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A1C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Systolic blood pressur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Diastolic blood pressur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Problem Areas in Diabetes Scale: +</w:t>
            </w:r>
          </w:p>
        </w:tc>
      </w:tr>
      <w:tr w:rsidR="005C112B" w:rsidRPr="00C4741F" w14:paraId="2D1A0D39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1DDFDC6F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Treadwell et al., 2010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30183E48" w14:textId="76AD7F0F" w:rsidR="005C112B" w:rsidRPr="00C4741F" w:rsidRDefault="00D77EAA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t>eight: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br/>
            </w: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t>lucose levels: *descriptive -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br/>
              <w:t>BMI:</w:t>
            </w:r>
            <w:r w:rsidR="00DA2B4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t>*descriptive- obesity decreased 50% to 46% among participants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br/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t>eight: *descriptive - successful weight</w:t>
            </w:r>
            <w:r w:rsidR="00DA2B4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t>loss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br/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t>lood pressure:*descriptive - decreased by 23%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br/>
              <w:t>20-question knowledge to assess curriculum:*descriptive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br/>
              <w:t>Physical activity levels: +*</w:t>
            </w:r>
            <w:r w:rsidR="00DA2B4B" w:rsidRPr="00C4741F">
              <w:rPr>
                <w:rFonts w:ascii="Times New Roman" w:hAnsi="Times New Roman" w:cs="Times New Roman"/>
                <w:color w:val="000000"/>
              </w:rPr>
              <w:t>descriptive</w:t>
            </w:r>
            <w:r w:rsidR="005C112B" w:rsidRPr="00C4741F">
              <w:rPr>
                <w:rFonts w:ascii="Times New Roman" w:hAnsi="Times New Roman" w:cs="Times New Roman"/>
                <w:color w:val="000000"/>
              </w:rPr>
              <w:t xml:space="preserve"> - increased</w:t>
            </w:r>
          </w:p>
        </w:tc>
      </w:tr>
      <w:tr w:rsidR="005C112B" w:rsidRPr="00C4741F" w14:paraId="4733F7B8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5B7A1EF8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lastRenderedPageBreak/>
              <w:t>Two Feathers et al., 2005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7702F312" w14:textId="1FC28834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A1C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S</w:t>
            </w:r>
            <w:r w:rsidRPr="00C4741F">
              <w:rPr>
                <w:rFonts w:ascii="Times New Roman" w:hAnsi="Times New Roman" w:cs="Times New Roman"/>
                <w:color w:val="000000"/>
              </w:rPr>
              <w:t xml:space="preserve">urvey on knowledge and behaviors related to diet, physical activity, diabetes self-care activities, and </w:t>
            </w:r>
            <w:r w:rsidR="00D77EAA">
              <w:rPr>
                <w:rFonts w:ascii="Times New Roman" w:hAnsi="Times New Roman" w:cs="Times New Roman"/>
                <w:color w:val="000000"/>
              </w:rPr>
              <w:t>D</w:t>
            </w:r>
            <w:r w:rsidRPr="00C4741F">
              <w:rPr>
                <w:rFonts w:ascii="Times New Roman" w:hAnsi="Times New Roman" w:cs="Times New Roman"/>
                <w:color w:val="000000"/>
              </w:rPr>
              <w:t xml:space="preserve">iabetes-specific quality of life: + 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Diabetes Self-Care Activities questionnaire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Problem Areas in Diabetes Scal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W</w:t>
            </w:r>
            <w:r w:rsidRPr="00C4741F">
              <w:rPr>
                <w:rFonts w:ascii="Times New Roman" w:hAnsi="Times New Roman" w:cs="Times New Roman"/>
                <w:color w:val="000000"/>
              </w:rPr>
              <w:t>eight: +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BMI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B</w:t>
            </w:r>
            <w:r w:rsidRPr="00C4741F">
              <w:rPr>
                <w:rFonts w:ascii="Times New Roman" w:hAnsi="Times New Roman" w:cs="Times New Roman"/>
                <w:color w:val="000000"/>
              </w:rPr>
              <w:t>lood pressure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M</w:t>
            </w:r>
            <w:r w:rsidRPr="00C4741F">
              <w:rPr>
                <w:rFonts w:ascii="Times New Roman" w:hAnsi="Times New Roman" w:cs="Times New Roman"/>
                <w:color w:val="000000"/>
              </w:rPr>
              <w:t>edications: NS</w:t>
            </w:r>
          </w:p>
        </w:tc>
      </w:tr>
      <w:tr w:rsidR="005C112B" w:rsidRPr="00C4741F" w14:paraId="3BDB16D6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2FB32330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</w:rPr>
              <w:t>Two Feathers et al., 2007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0659BE02" w14:textId="06F76130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Process Evaluation Measures: descriptive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Attendance: descriptive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</w:r>
            <w:r w:rsidR="00D77EAA">
              <w:rPr>
                <w:rFonts w:ascii="Times New Roman" w:hAnsi="Times New Roman" w:cs="Times New Roman"/>
                <w:color w:val="000000"/>
              </w:rPr>
              <w:t>D</w:t>
            </w:r>
            <w:r w:rsidRPr="00C4741F">
              <w:rPr>
                <w:rFonts w:ascii="Times New Roman" w:hAnsi="Times New Roman" w:cs="Times New Roman"/>
                <w:color w:val="000000"/>
              </w:rPr>
              <w:t>irect observation, focus groups, and brief questionnaires: descriptive</w:t>
            </w:r>
          </w:p>
        </w:tc>
      </w:tr>
      <w:tr w:rsidR="005C112B" w:rsidRPr="00C4741F" w14:paraId="075687A2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5F07EDDA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Utz et al., 2008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4E3CA36E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AADE 7 Self-Care Behaviors” goal form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Diabetes Empowerment Scale- Short Form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HbA1C: NS</w:t>
            </w:r>
            <w:r w:rsidRPr="00C4741F">
              <w:rPr>
                <w:rFonts w:ascii="Times New Roman" w:hAnsi="Times New Roman" w:cs="Times New Roman"/>
                <w:color w:val="000000"/>
              </w:rPr>
              <w:br/>
              <w:t>Satisfaction with Diabetes Education Program, ‘Taking Care of Sugar: NS</w:t>
            </w:r>
          </w:p>
        </w:tc>
      </w:tr>
      <w:tr w:rsidR="005C112B" w:rsidRPr="00C4741F" w14:paraId="5E43859D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1D9E0F12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  <w:color w:val="000000"/>
              </w:rPr>
              <w:t>Walker et al., 2010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53B4E860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hAnsi="Times New Roman" w:cs="Times New Roman"/>
              </w:rPr>
              <w:t>BMI: NS</w:t>
            </w:r>
            <w:r w:rsidRPr="00C4741F">
              <w:rPr>
                <w:rFonts w:ascii="Times New Roman" w:hAnsi="Times New Roman" w:cs="Times New Roman"/>
              </w:rPr>
              <w:br/>
              <w:t>HbA1c: NS</w:t>
            </w:r>
            <w:r w:rsidRPr="00C4741F">
              <w:rPr>
                <w:rFonts w:ascii="Times New Roman" w:hAnsi="Times New Roman" w:cs="Times New Roman"/>
              </w:rPr>
              <w:br/>
              <w:t>Weight: NS</w:t>
            </w:r>
            <w:r w:rsidRPr="00C4741F">
              <w:rPr>
                <w:rFonts w:ascii="Times New Roman" w:hAnsi="Times New Roman" w:cs="Times New Roman"/>
              </w:rPr>
              <w:br/>
              <w:t>Diabetes Knowledge Questionnaire: + (knowledge about diabetes)</w:t>
            </w:r>
            <w:r w:rsidRPr="00C4741F">
              <w:rPr>
                <w:rFonts w:ascii="Times New Roman" w:hAnsi="Times New Roman" w:cs="Times New Roman"/>
              </w:rPr>
              <w:br/>
              <w:t>Diabetes Self-Efficacy Outcomes Expectancies Questionnaire: Descriptive</w:t>
            </w:r>
            <w:r w:rsidRPr="00C4741F">
              <w:rPr>
                <w:rFonts w:ascii="Times New Roman" w:hAnsi="Times New Roman" w:cs="Times New Roman"/>
              </w:rPr>
              <w:br/>
              <w:t>Problem Areas in Diabetes Survey: Descriptive</w:t>
            </w:r>
            <w:r w:rsidRPr="00C4741F">
              <w:rPr>
                <w:rFonts w:ascii="Times New Roman" w:hAnsi="Times New Roman" w:cs="Times New Roman"/>
              </w:rPr>
              <w:br/>
              <w:t>Exercise Benefits/Barriers Scale: Descriptive</w:t>
            </w:r>
            <w:r w:rsidRPr="00C4741F">
              <w:rPr>
                <w:rFonts w:ascii="Times New Roman" w:hAnsi="Times New Roman" w:cs="Times New Roman"/>
              </w:rPr>
              <w:br/>
              <w:t>Level of Exercise Stages of Change: Descriptive</w:t>
            </w:r>
          </w:p>
        </w:tc>
      </w:tr>
      <w:tr w:rsidR="005C112B" w:rsidRPr="00C4741F" w14:paraId="0B968D9C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  <w:hideMark/>
          </w:tcPr>
          <w:p w14:paraId="5F69B099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lang w:eastAsia="en-CA"/>
              </w:rPr>
              <w:t>Whitney et al., 2017</w:t>
            </w:r>
          </w:p>
        </w:tc>
        <w:tc>
          <w:tcPr>
            <w:tcW w:w="4400" w:type="pct"/>
            <w:shd w:val="clear" w:color="auto" w:fill="auto"/>
            <w:vAlign w:val="center"/>
            <w:hideMark/>
          </w:tcPr>
          <w:p w14:paraId="74A8D23E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lang w:eastAsia="en-CA"/>
              </w:rPr>
              <w:t>Unclear</w:t>
            </w:r>
          </w:p>
        </w:tc>
      </w:tr>
      <w:tr w:rsidR="005C112B" w:rsidRPr="00C4741F" w14:paraId="484BAFF8" w14:textId="77777777" w:rsidTr="009C3348">
        <w:trPr>
          <w:trHeight w:val="370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  <w:hideMark/>
          </w:tcPr>
          <w:p w14:paraId="29C36188" w14:textId="5BAAB124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Williams et al.</w:t>
            </w:r>
            <w:r w:rsidR="00D77EA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2014</w:t>
            </w:r>
          </w:p>
        </w:tc>
        <w:tc>
          <w:tcPr>
            <w:tcW w:w="4400" w:type="pct"/>
            <w:shd w:val="clear" w:color="auto" w:fill="auto"/>
            <w:vAlign w:val="center"/>
            <w:hideMark/>
          </w:tcPr>
          <w:p w14:paraId="4781594D" w14:textId="6376B280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1C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Diabetes knowledge (Spoken Knowledge in Low Literacy patients with Diabetes (SKILLD) questionnaire)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Diabetes self-efficacy (Diabetes Empowerment Scale-Short Form)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</w:r>
            <w:r w:rsidR="00D77EA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ily self-management actions, level of exercise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</w:r>
            <w:r w:rsidR="00D77EA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tention to foot care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Diabetes Problem-Solving Skills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A1C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</w:r>
            <w:r w:rsidR="00D77EA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ood lipid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Waist circumference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</w:r>
            <w:r w:rsidR="00D77EA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ood pressure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BMI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SF-12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Stanford Diabetes Health Care Utilization Form</w:t>
            </w:r>
          </w:p>
        </w:tc>
      </w:tr>
      <w:tr w:rsidR="005C112B" w:rsidRPr="00C4741F" w14:paraId="764D5FBC" w14:textId="77777777" w:rsidTr="009C3348">
        <w:trPr>
          <w:trHeight w:val="40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  <w:hideMark/>
          </w:tcPr>
          <w:p w14:paraId="1AAAA47F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na-Purcell et al., 2015</w:t>
            </w:r>
          </w:p>
        </w:tc>
        <w:tc>
          <w:tcPr>
            <w:tcW w:w="4400" w:type="pct"/>
            <w:shd w:val="clear" w:color="auto" w:fill="auto"/>
            <w:vAlign w:val="center"/>
            <w:hideMark/>
          </w:tcPr>
          <w:p w14:paraId="1F756917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abetes Knowledge Questionnaire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Diabetes Self-Efficacy Scale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Psychological Distress Scale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Healthy Days Measure Scale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A1C:  NS</w:t>
            </w:r>
          </w:p>
        </w:tc>
      </w:tr>
      <w:tr w:rsidR="005C112B" w:rsidRPr="00C4741F" w14:paraId="756BF6AE" w14:textId="77777777" w:rsidTr="009C3348">
        <w:trPr>
          <w:trHeight w:val="40"/>
        </w:trPr>
        <w:tc>
          <w:tcPr>
            <w:tcW w:w="5000" w:type="pct"/>
            <w:gridSpan w:val="2"/>
            <w:shd w:val="clear" w:color="auto" w:fill="BFBFBF" w:themeFill="background1" w:themeFillShade="BF"/>
            <w:noWrap/>
            <w:vAlign w:val="center"/>
          </w:tcPr>
          <w:p w14:paraId="115E9AF9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  <w:t>Hypertension and diabetes</w:t>
            </w:r>
          </w:p>
        </w:tc>
      </w:tr>
      <w:tr w:rsidR="005C112B" w:rsidRPr="00C4741F" w14:paraId="0263E34D" w14:textId="77777777" w:rsidTr="009C3348">
        <w:trPr>
          <w:trHeight w:val="199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  <w:hideMark/>
          </w:tcPr>
          <w:p w14:paraId="49E36234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ynch et al., 2014</w:t>
            </w:r>
          </w:p>
        </w:tc>
        <w:tc>
          <w:tcPr>
            <w:tcW w:w="4400" w:type="pct"/>
            <w:shd w:val="clear" w:color="auto" w:fill="auto"/>
            <w:vAlign w:val="center"/>
            <w:hideMark/>
          </w:tcPr>
          <w:p w14:paraId="333B3B6F" w14:textId="09219C38" w:rsidR="005C112B" w:rsidRPr="00C4741F" w:rsidRDefault="00D77EAA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ight: NS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A1c: NS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ood pressure: NS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Block Food Frequency Questionnaire: +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Community Healthy Activities Model Program for Seniors physical activity questionnaire modified for African Americans: +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Morisky Medication</w:t>
            </w:r>
            <w:r w:rsidR="001000B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king Adherence Scale: NS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pted Nutrition Knowledge Questionnaire: +</w:t>
            </w:r>
          </w:p>
        </w:tc>
      </w:tr>
      <w:tr w:rsidR="005C112B" w:rsidRPr="00C4741F" w14:paraId="065AC456" w14:textId="77777777" w:rsidTr="009C3348">
        <w:trPr>
          <w:trHeight w:val="40"/>
        </w:trPr>
        <w:tc>
          <w:tcPr>
            <w:tcW w:w="5000" w:type="pct"/>
            <w:gridSpan w:val="2"/>
            <w:shd w:val="clear" w:color="auto" w:fill="BFBFBF" w:themeFill="background1" w:themeFillShade="BF"/>
            <w:noWrap/>
            <w:vAlign w:val="center"/>
          </w:tcPr>
          <w:p w14:paraId="4D13A982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  <w:t>Hypertension</w:t>
            </w:r>
          </w:p>
        </w:tc>
      </w:tr>
      <w:tr w:rsidR="005C112B" w:rsidRPr="00C4741F" w14:paraId="019B0E26" w14:textId="77777777" w:rsidTr="009C3348">
        <w:trPr>
          <w:trHeight w:val="40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  <w:hideMark/>
          </w:tcPr>
          <w:p w14:paraId="632AD522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ngurah et al., 2017</w:t>
            </w:r>
          </w:p>
        </w:tc>
        <w:tc>
          <w:tcPr>
            <w:tcW w:w="4400" w:type="pct"/>
            <w:shd w:val="clear" w:color="auto" w:fill="auto"/>
            <w:vAlign w:val="center"/>
            <w:hideMark/>
          </w:tcPr>
          <w:p w14:paraId="7D3F5489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ill-Bone Compliance to High Blood Pressure Therapy Scale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Paffenbarger Physical Activity Questionnaire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Sports/Recreational Activity: +</w:t>
            </w:r>
          </w:p>
        </w:tc>
      </w:tr>
      <w:tr w:rsidR="005C112B" w:rsidRPr="00C4741F" w14:paraId="696F20D8" w14:textId="77777777" w:rsidTr="009C3348">
        <w:trPr>
          <w:trHeight w:val="1250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  <w:hideMark/>
          </w:tcPr>
          <w:p w14:paraId="347A7D61" w14:textId="114A6C72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Banks-Wallace., 2007</w:t>
            </w:r>
          </w:p>
        </w:tc>
        <w:tc>
          <w:tcPr>
            <w:tcW w:w="4400" w:type="pct"/>
            <w:shd w:val="clear" w:color="auto" w:fill="auto"/>
            <w:vAlign w:val="center"/>
            <w:hideMark/>
          </w:tcPr>
          <w:p w14:paraId="5A28C735" w14:textId="5E3DAD7C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dometers: +*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Cross-Cultural Activity Participation Study Physical Activity Questionnaire (CAPSPAQ): +*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Walking diaries: +*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blood pressures: +*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weight: +*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</w:r>
            <w:r w:rsidRPr="00C474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*"Due to variability among individual participants across data collection periods and the overall small sample size</w:t>
            </w:r>
            <w:r w:rsidR="00D77EA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,</w:t>
            </w:r>
            <w:r w:rsidRPr="00C474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the PI</w:t>
            </w:r>
            <w:r w:rsidR="00D77EA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,</w:t>
            </w:r>
            <w:r w:rsidRPr="00C474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in consultation with the research team statistician</w:t>
            </w:r>
            <w:r w:rsidR="00D77EA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,</w:t>
            </w:r>
            <w:r w:rsidRPr="00C474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concluded it is more appropriate to discuss changes in terms of trends rather than statistical significance"</w:t>
            </w:r>
          </w:p>
        </w:tc>
      </w:tr>
      <w:tr w:rsidR="005C112B" w:rsidRPr="00C4741F" w14:paraId="54CD941C" w14:textId="77777777" w:rsidTr="009C3348">
        <w:trPr>
          <w:trHeight w:val="40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  <w:hideMark/>
          </w:tcPr>
          <w:p w14:paraId="674BE5DE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okhour et al., 2016</w:t>
            </w:r>
          </w:p>
        </w:tc>
        <w:tc>
          <w:tcPr>
            <w:tcW w:w="4400" w:type="pct"/>
            <w:shd w:val="clear" w:color="auto" w:fill="auto"/>
            <w:vAlign w:val="center"/>
            <w:hideMark/>
          </w:tcPr>
          <w:p w14:paraId="65BE68F6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st-intervention questionnaire measuring: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- engagement with content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- perceived influence on behaviour change intentions: +</w:t>
            </w:r>
          </w:p>
        </w:tc>
      </w:tr>
      <w:tr w:rsidR="005C112B" w:rsidRPr="00C4741F" w14:paraId="766C8834" w14:textId="77777777" w:rsidTr="009C3348">
        <w:trPr>
          <w:trHeight w:val="40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  <w:hideMark/>
          </w:tcPr>
          <w:p w14:paraId="6DB7E1D7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outin-Foster et al., 2016</w:t>
            </w:r>
          </w:p>
        </w:tc>
        <w:tc>
          <w:tcPr>
            <w:tcW w:w="4400" w:type="pct"/>
            <w:shd w:val="clear" w:color="auto" w:fill="auto"/>
            <w:vAlign w:val="center"/>
            <w:hideMark/>
          </w:tcPr>
          <w:p w14:paraId="425FF5FB" w14:textId="62B5B6A5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nter for Epidemiologic Studies Depression (CES-D) scale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Medication Adherence Self</w:t>
            </w:r>
            <w:r w:rsidR="008A66F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fficacy Scale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Perceived Stress Scale (PSS)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Positive and Negative Affect Scale (PANAS)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Medical Outcomes Study-Social Support Survey (MOS-SS): NS</w:t>
            </w:r>
          </w:p>
        </w:tc>
      </w:tr>
      <w:tr w:rsidR="005C112B" w:rsidRPr="00C4741F" w14:paraId="616BAF41" w14:textId="77777777" w:rsidTr="009C3348">
        <w:trPr>
          <w:trHeight w:val="1140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  <w:hideMark/>
          </w:tcPr>
          <w:p w14:paraId="3CB233EB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rennan et al., 2010</w:t>
            </w:r>
          </w:p>
        </w:tc>
        <w:tc>
          <w:tcPr>
            <w:tcW w:w="4400" w:type="pct"/>
            <w:shd w:val="clear" w:color="auto" w:fill="auto"/>
            <w:vAlign w:val="center"/>
            <w:hideMark/>
          </w:tcPr>
          <w:p w14:paraId="1B7E901F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equency of BP Monitoring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Blood pressure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Number of antihypertension medication classes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Health care utilization (obtained from the health plan’s claims system): NS</w:t>
            </w:r>
          </w:p>
        </w:tc>
      </w:tr>
      <w:tr w:rsidR="008B5191" w:rsidRPr="00C4741F" w14:paraId="645B56E9" w14:textId="77777777" w:rsidTr="009C3348">
        <w:trPr>
          <w:trHeight w:val="1140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107A5DC4" w14:textId="51CD9382" w:rsidR="008B5191" w:rsidRPr="00C4741F" w:rsidRDefault="008B5191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519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eune et al., 2014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00A353E5" w14:textId="77777777" w:rsidR="008B5191" w:rsidRPr="008B5191" w:rsidRDefault="008B5191" w:rsidP="008B51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519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ystolic blood pressure: NS</w:t>
            </w:r>
          </w:p>
          <w:p w14:paraId="14D63376" w14:textId="77777777" w:rsidR="008B5191" w:rsidRPr="008B5191" w:rsidRDefault="008B5191" w:rsidP="008B51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519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astolic blood pressure: +</w:t>
            </w:r>
          </w:p>
          <w:p w14:paraId="78810357" w14:textId="77777777" w:rsidR="008B5191" w:rsidRPr="008B5191" w:rsidRDefault="008B5191" w:rsidP="008B51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519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festyle recommendation adherence:+</w:t>
            </w:r>
          </w:p>
          <w:p w14:paraId="086A2545" w14:textId="77777777" w:rsidR="008B5191" w:rsidRPr="008B5191" w:rsidRDefault="008B5191" w:rsidP="008B51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519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risky medication adherence scale: NS</w:t>
            </w:r>
          </w:p>
          <w:p w14:paraId="6B247F49" w14:textId="77777777" w:rsidR="008B5191" w:rsidRPr="008B5191" w:rsidRDefault="008B5191" w:rsidP="008B51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519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MI: NS</w:t>
            </w:r>
          </w:p>
          <w:p w14:paraId="72340EB3" w14:textId="77777777" w:rsidR="008B5191" w:rsidRPr="008B5191" w:rsidRDefault="008B5191" w:rsidP="008B51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519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dication non-adherence rates: +</w:t>
            </w:r>
          </w:p>
          <w:p w14:paraId="416BEC77" w14:textId="5224DA8B" w:rsidR="008B5191" w:rsidRPr="00C4741F" w:rsidRDefault="008B5191" w:rsidP="008B51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519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dium excretion: NS</w:t>
            </w:r>
          </w:p>
        </w:tc>
      </w:tr>
      <w:tr w:rsidR="005C112B" w:rsidRPr="00C4741F" w14:paraId="67D170EE" w14:textId="77777777" w:rsidTr="009C3348">
        <w:trPr>
          <w:trHeight w:val="274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  <w:hideMark/>
          </w:tcPr>
          <w:p w14:paraId="7B2F4114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r et al., 2015</w:t>
            </w:r>
          </w:p>
        </w:tc>
        <w:tc>
          <w:tcPr>
            <w:tcW w:w="4400" w:type="pct"/>
            <w:shd w:val="clear" w:color="auto" w:fill="auto"/>
            <w:vAlign w:val="center"/>
            <w:hideMark/>
          </w:tcPr>
          <w:p w14:paraId="5EE08EC1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igh BP prevention IQ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Hill-Bone Compliance High Blood Pressure Therapy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National Health Information Survey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 xml:space="preserve">Systolic and Diastolic blood pressure: + </w:t>
            </w:r>
          </w:p>
        </w:tc>
      </w:tr>
      <w:tr w:rsidR="005C112B" w:rsidRPr="00C4741F" w14:paraId="42AE6024" w14:textId="77777777" w:rsidTr="009C3348">
        <w:trPr>
          <w:trHeight w:val="40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  <w:hideMark/>
          </w:tcPr>
          <w:p w14:paraId="68E64D19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oss et al., 2013</w:t>
            </w:r>
          </w:p>
        </w:tc>
        <w:tc>
          <w:tcPr>
            <w:tcW w:w="4400" w:type="pct"/>
            <w:shd w:val="clear" w:color="auto" w:fill="auto"/>
            <w:vAlign w:val="center"/>
            <w:hideMark/>
          </w:tcPr>
          <w:p w14:paraId="6628B4D6" w14:textId="09E7D355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west Vital Sign literacy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</w:r>
            <w:r w:rsidR="00D77EA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wledge tool was developed by the researcher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increased knowledge and adherence to the antihypertensive treatment regimen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"None of the participants returned for additional education or blood pressure assessments"</w:t>
            </w:r>
          </w:p>
        </w:tc>
      </w:tr>
      <w:tr w:rsidR="005C112B" w:rsidRPr="00C4741F" w14:paraId="3E716E52" w14:textId="77777777" w:rsidTr="009C3348">
        <w:trPr>
          <w:trHeight w:val="40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  <w:hideMark/>
          </w:tcPr>
          <w:p w14:paraId="36AB1C38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Liang et al., 2015</w:t>
            </w:r>
          </w:p>
        </w:tc>
        <w:tc>
          <w:tcPr>
            <w:tcW w:w="4400" w:type="pct"/>
            <w:shd w:val="clear" w:color="auto" w:fill="auto"/>
            <w:vAlign w:val="center"/>
            <w:hideMark/>
          </w:tcPr>
          <w:p w14:paraId="5D6673B2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amingham data CHD risk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absolute change in systolic blood pressure: +</w:t>
            </w:r>
          </w:p>
        </w:tc>
      </w:tr>
      <w:tr w:rsidR="005C112B" w:rsidRPr="00C4741F" w14:paraId="24D4BFEF" w14:textId="77777777" w:rsidTr="009C3348">
        <w:trPr>
          <w:trHeight w:val="40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  <w:hideMark/>
          </w:tcPr>
          <w:p w14:paraId="20A226E5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rseille et al., 2021</w:t>
            </w:r>
          </w:p>
        </w:tc>
        <w:tc>
          <w:tcPr>
            <w:tcW w:w="4400" w:type="pct"/>
            <w:shd w:val="clear" w:color="auto" w:fill="auto"/>
            <w:vAlign w:val="center"/>
            <w:hideMark/>
          </w:tcPr>
          <w:p w14:paraId="07BAD046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ill- Bone Compliance to High Blood Pressure Therapy Scale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Hypertension Knowledge Test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systolic and diastolic blood pressure: +</w:t>
            </w:r>
          </w:p>
        </w:tc>
      </w:tr>
      <w:tr w:rsidR="005C112B" w:rsidRPr="00C4741F" w14:paraId="79622D7E" w14:textId="77777777" w:rsidTr="009C3348">
        <w:trPr>
          <w:trHeight w:val="40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  <w:hideMark/>
          </w:tcPr>
          <w:p w14:paraId="10D3F7A3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inema et al., 2015</w:t>
            </w:r>
          </w:p>
        </w:tc>
        <w:tc>
          <w:tcPr>
            <w:tcW w:w="4400" w:type="pct"/>
            <w:shd w:val="clear" w:color="auto" w:fill="auto"/>
            <w:vAlign w:val="center"/>
            <w:hideMark/>
          </w:tcPr>
          <w:p w14:paraId="2ECFEA74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risky medication adherence scale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Morisky scale (3-item scale)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Brief Illness Perceptions Questionnaire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Medication Adherence Self-Efficacy Scale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Beliefs about Medicines Questionnaire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Duke Social Support Scale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Consumer Quality Index-Diabetes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Quote Migrant: NS</w:t>
            </w:r>
          </w:p>
        </w:tc>
      </w:tr>
      <w:tr w:rsidR="005C112B" w:rsidRPr="00C4741F" w14:paraId="79D65CA2" w14:textId="77777777" w:rsidTr="009C3348">
        <w:trPr>
          <w:trHeight w:val="40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  <w:hideMark/>
          </w:tcPr>
          <w:p w14:paraId="4678344F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gneault et al., 2012</w:t>
            </w:r>
          </w:p>
        </w:tc>
        <w:tc>
          <w:tcPr>
            <w:tcW w:w="4400" w:type="pct"/>
            <w:shd w:val="clear" w:color="auto" w:fill="auto"/>
            <w:vAlign w:val="center"/>
            <w:hideMark/>
          </w:tcPr>
          <w:p w14:paraId="0C7B8628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ystolic blood pressure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7-day physical activity recall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accelerometer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Diet Quality Score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Morisky Medication Adherence Scale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Blood pressure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Intervention acceptability</w:t>
            </w:r>
          </w:p>
        </w:tc>
      </w:tr>
      <w:tr w:rsidR="005C112B" w:rsidRPr="00C4741F" w14:paraId="579D7262" w14:textId="77777777" w:rsidTr="009C3348">
        <w:trPr>
          <w:trHeight w:val="570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  <w:hideMark/>
          </w:tcPr>
          <w:p w14:paraId="2FACA438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gedegbe et al., 2012</w:t>
            </w:r>
          </w:p>
        </w:tc>
        <w:tc>
          <w:tcPr>
            <w:tcW w:w="4400" w:type="pct"/>
            <w:shd w:val="clear" w:color="auto" w:fill="auto"/>
            <w:vAlign w:val="center"/>
            <w:hideMark/>
          </w:tcPr>
          <w:p w14:paraId="0D24CB71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lectronic pill monitors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blood pressure: NS</w:t>
            </w:r>
          </w:p>
        </w:tc>
      </w:tr>
      <w:tr w:rsidR="005C112B" w:rsidRPr="00C4741F" w14:paraId="1CC918DD" w14:textId="77777777" w:rsidTr="009C3348">
        <w:trPr>
          <w:trHeight w:val="557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  <w:hideMark/>
          </w:tcPr>
          <w:p w14:paraId="4E3A0C9E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snick et al., 2009</w:t>
            </w:r>
          </w:p>
        </w:tc>
        <w:tc>
          <w:tcPr>
            <w:tcW w:w="4400" w:type="pct"/>
            <w:shd w:val="clear" w:color="auto" w:fill="auto"/>
            <w:vAlign w:val="center"/>
            <w:hideMark/>
          </w:tcPr>
          <w:p w14:paraId="2402DC45" w14:textId="5B42F3D8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dication Adherence Self-</w:t>
            </w:r>
            <w:r w:rsidR="00F6079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ficacy Scale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Cardiac Medication Adherence Outcome Expectation Scale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Self-efficacy for Health Related Diet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single-item diet outcome expectations measure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Self-efficacy for exercise scale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Positive Outcome Expectations for Exercise scale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Negative Outcome Expectations for Exercise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Yale Physical Activity Survey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Block Brief Food Questionnaire: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Blood pressure-systolic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Blood pressure-diastolic: +</w:t>
            </w:r>
          </w:p>
        </w:tc>
      </w:tr>
      <w:tr w:rsidR="005C112B" w:rsidRPr="00C4741F" w14:paraId="05CF2130" w14:textId="77777777" w:rsidTr="009C3348">
        <w:trPr>
          <w:trHeight w:val="1140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  <w:hideMark/>
          </w:tcPr>
          <w:p w14:paraId="69CB88EF" w14:textId="70944BE5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Schneider et al.</w:t>
            </w:r>
            <w:r w:rsidR="00D77EA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2005</w:t>
            </w:r>
          </w:p>
        </w:tc>
        <w:tc>
          <w:tcPr>
            <w:tcW w:w="4400" w:type="pct"/>
            <w:shd w:val="clear" w:color="auto" w:fill="auto"/>
            <w:vAlign w:val="center"/>
            <w:hideMark/>
          </w:tcPr>
          <w:p w14:paraId="405130EF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ystolic blood pressure: + within but NS between group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Diastolic blood pressure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 xml:space="preserve">change in antihypertensive medication: + within TM group compared to PMR group but PMR and HE groups NS 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Block Dietary Food Consumption Questionnaire: NS</w:t>
            </w:r>
          </w:p>
        </w:tc>
      </w:tr>
      <w:tr w:rsidR="005C112B" w:rsidRPr="00C4741F" w14:paraId="511AD28F" w14:textId="77777777" w:rsidTr="009C3348">
        <w:trPr>
          <w:trHeight w:val="85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  <w:hideMark/>
          </w:tcPr>
          <w:p w14:paraId="7638D22D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hoenthaler et al., 2018</w:t>
            </w:r>
          </w:p>
        </w:tc>
        <w:tc>
          <w:tcPr>
            <w:tcW w:w="4400" w:type="pct"/>
            <w:shd w:val="clear" w:color="auto" w:fill="auto"/>
            <w:vAlign w:val="center"/>
            <w:hideMark/>
          </w:tcPr>
          <w:p w14:paraId="7CE3FAD6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ystolic blood pressure 6 months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Diastolic blood pressure 6 months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Blood pressure 9 months: + both groups but NS between groups</w:t>
            </w:r>
          </w:p>
        </w:tc>
      </w:tr>
      <w:tr w:rsidR="005C112B" w:rsidRPr="00C4741F" w14:paraId="175C7A2E" w14:textId="77777777" w:rsidTr="009C3348">
        <w:trPr>
          <w:trHeight w:val="40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  <w:hideMark/>
          </w:tcPr>
          <w:p w14:paraId="0D0CAAAB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isney-Matlock et al., 2006</w:t>
            </w:r>
          </w:p>
        </w:tc>
        <w:tc>
          <w:tcPr>
            <w:tcW w:w="4400" w:type="pct"/>
            <w:shd w:val="clear" w:color="auto" w:fill="auto"/>
            <w:vAlign w:val="center"/>
            <w:hideMark/>
          </w:tcPr>
          <w:p w14:paraId="39FC191F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urvey Form for the Evaluation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 xml:space="preserve">The Health Promotion Lifestyle Profile: NS (+ influence of age) 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Cognitive Representations of the DASH Diet: +</w:t>
            </w:r>
          </w:p>
        </w:tc>
      </w:tr>
      <w:tr w:rsidR="005C112B" w:rsidRPr="00C4741F" w14:paraId="72FA09F3" w14:textId="77777777" w:rsidTr="009C3348">
        <w:trPr>
          <w:trHeight w:val="28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  <w:hideMark/>
          </w:tcPr>
          <w:p w14:paraId="51C7E7DD" w14:textId="0A2B64FF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homas, &amp; Stoeckel</w:t>
            </w:r>
            <w:r w:rsidR="00B8242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2016</w:t>
            </w:r>
          </w:p>
        </w:tc>
        <w:tc>
          <w:tcPr>
            <w:tcW w:w="4400" w:type="pct"/>
            <w:shd w:val="clear" w:color="auto" w:fill="auto"/>
            <w:noWrap/>
            <w:vAlign w:val="center"/>
            <w:hideMark/>
          </w:tcPr>
          <w:p w14:paraId="7D16E91D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dividual interviews: qualitatively reported</w:t>
            </w:r>
          </w:p>
        </w:tc>
      </w:tr>
      <w:tr w:rsidR="005C112B" w:rsidRPr="00C4741F" w14:paraId="58389D11" w14:textId="77777777" w:rsidTr="009C3348">
        <w:trPr>
          <w:trHeight w:val="40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  <w:hideMark/>
          </w:tcPr>
          <w:p w14:paraId="7D5C9866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ully et al., 2015</w:t>
            </w:r>
          </w:p>
        </w:tc>
        <w:tc>
          <w:tcPr>
            <w:tcW w:w="4400" w:type="pct"/>
            <w:shd w:val="clear" w:color="auto" w:fill="auto"/>
            <w:vAlign w:val="center"/>
            <w:hideMark/>
          </w:tcPr>
          <w:p w14:paraId="644F7B43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ood pressure: NS between groups but within intervention group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systolic blood pressure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 xml:space="preserve">diastolic blood pressure: NS 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body weight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Program evaluation: qualitative</w:t>
            </w:r>
          </w:p>
        </w:tc>
      </w:tr>
      <w:tr w:rsidR="008B5191" w:rsidRPr="00C4741F" w14:paraId="4DB48CB1" w14:textId="77777777" w:rsidTr="009C3348">
        <w:trPr>
          <w:trHeight w:val="40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</w:tcPr>
          <w:p w14:paraId="0A6DEAB5" w14:textId="50FD8539" w:rsidR="008B5191" w:rsidRPr="00C4741F" w:rsidRDefault="008B5191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ictor et al., 2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4400" w:type="pct"/>
            <w:shd w:val="clear" w:color="auto" w:fill="auto"/>
            <w:vAlign w:val="center"/>
          </w:tcPr>
          <w:p w14:paraId="322CB293" w14:textId="77777777" w:rsidR="008B5191" w:rsidRPr="008B5191" w:rsidRDefault="008B5191" w:rsidP="008B51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519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ystolic blood pressure: +</w:t>
            </w:r>
          </w:p>
          <w:p w14:paraId="77CB80F9" w14:textId="77777777" w:rsidR="008B5191" w:rsidRPr="008B5191" w:rsidRDefault="008B5191" w:rsidP="008B51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519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astolic blood pressure: +</w:t>
            </w:r>
          </w:p>
          <w:p w14:paraId="35D1D3BB" w14:textId="551FCCE9" w:rsidR="008B5191" w:rsidRPr="00C4741F" w:rsidRDefault="008B5191" w:rsidP="008B51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B519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se of antihypertensive medications: +</w:t>
            </w:r>
          </w:p>
        </w:tc>
      </w:tr>
      <w:tr w:rsidR="005C112B" w:rsidRPr="00C4741F" w14:paraId="6C876643" w14:textId="77777777" w:rsidTr="009C3348">
        <w:trPr>
          <w:trHeight w:val="2565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  <w:hideMark/>
          </w:tcPr>
          <w:p w14:paraId="0EEE8C51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ictor et al., 2019</w:t>
            </w:r>
          </w:p>
        </w:tc>
        <w:tc>
          <w:tcPr>
            <w:tcW w:w="4400" w:type="pct"/>
            <w:shd w:val="clear" w:color="auto" w:fill="auto"/>
            <w:vAlign w:val="center"/>
            <w:hideMark/>
          </w:tcPr>
          <w:p w14:paraId="7089AB8E" w14:textId="426DE770" w:rsidR="005C112B" w:rsidRPr="00C4741F" w:rsidRDefault="00D77EAA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stolic BP: +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astolic pressure: +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ood pressure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goal attainment rates: +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mber of antihypertensive: +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gs prescribed: descriptive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verse drug reactions: none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rimary 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re 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ovider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visits: +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lf-rated health: +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r w:rsidR="005C112B"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tient engagement (Patient Assessment of Chronic Illness Care)</w:t>
            </w:r>
          </w:p>
        </w:tc>
      </w:tr>
      <w:tr w:rsidR="005C112B" w:rsidRPr="00C4741F" w14:paraId="568ABBFF" w14:textId="77777777" w:rsidTr="009C3348">
        <w:trPr>
          <w:trHeight w:val="40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  <w:hideMark/>
          </w:tcPr>
          <w:p w14:paraId="216B05F6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ebb et al., 2006</w:t>
            </w:r>
          </w:p>
        </w:tc>
        <w:tc>
          <w:tcPr>
            <w:tcW w:w="4400" w:type="pct"/>
            <w:shd w:val="clear" w:color="auto" w:fill="auto"/>
            <w:vAlign w:val="center"/>
            <w:hideMark/>
          </w:tcPr>
          <w:p w14:paraId="21D07E51" w14:textId="00BA9ABA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ood Pressure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State-Trait Anger Expression Inventory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Personal Strain Inventory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Personal Resources Questionnaire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BMI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</w:r>
            <w:r w:rsidR="00D77EA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dominal adiposity index: NS</w:t>
            </w:r>
          </w:p>
        </w:tc>
      </w:tr>
      <w:tr w:rsidR="005C112B" w:rsidRPr="00C4741F" w14:paraId="75FEF1DE" w14:textId="77777777" w:rsidTr="009C3348">
        <w:trPr>
          <w:trHeight w:val="40"/>
        </w:trPr>
        <w:tc>
          <w:tcPr>
            <w:tcW w:w="5000" w:type="pct"/>
            <w:gridSpan w:val="2"/>
            <w:shd w:val="clear" w:color="auto" w:fill="BFBFBF" w:themeFill="background1" w:themeFillShade="BF"/>
            <w:noWrap/>
            <w:vAlign w:val="center"/>
          </w:tcPr>
          <w:p w14:paraId="235B05EC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CA"/>
              </w:rPr>
              <w:lastRenderedPageBreak/>
              <w:t>Stroke</w:t>
            </w:r>
          </w:p>
        </w:tc>
      </w:tr>
      <w:tr w:rsidR="005C112B" w:rsidRPr="00C4741F" w14:paraId="70B430E7" w14:textId="77777777" w:rsidTr="009C3348">
        <w:trPr>
          <w:trHeight w:val="40"/>
        </w:trPr>
        <w:tc>
          <w:tcPr>
            <w:tcW w:w="600" w:type="pct"/>
            <w:shd w:val="clear" w:color="auto" w:fill="F2F2F2" w:themeFill="background1" w:themeFillShade="F2"/>
            <w:noWrap/>
            <w:vAlign w:val="center"/>
            <w:hideMark/>
          </w:tcPr>
          <w:p w14:paraId="5091C842" w14:textId="77777777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jatovic et al., 2018</w:t>
            </w:r>
          </w:p>
        </w:tc>
        <w:tc>
          <w:tcPr>
            <w:tcW w:w="4400" w:type="pct"/>
            <w:shd w:val="clear" w:color="auto" w:fill="auto"/>
            <w:vAlign w:val="center"/>
            <w:hideMark/>
          </w:tcPr>
          <w:p w14:paraId="03BC7A80" w14:textId="6CA63006" w:rsidR="005C112B" w:rsidRPr="00C4741F" w:rsidRDefault="005C112B" w:rsidP="00D7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blets Routines Questionnaire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systolic blood pressure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diastolic blood pressure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HbA1c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HDL cholesterol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LDL cholesterol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International Physical Activity Questionnaire (IPAQ) short form: +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Fagerstrom Test for Nicotine Dependence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Hospital Anxiety and Depression Scale: NS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Fidelity (compliance and qualita</w:t>
            </w:r>
            <w:r w:rsidR="00D77EA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e), Acceptability questionnaire</w:t>
            </w:r>
            <w:r w:rsidRPr="00C4741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BMI, Addiction Severity Index, need for treatment, Diet Habit Survey, triglycerides:</w:t>
            </w:r>
          </w:p>
        </w:tc>
      </w:tr>
    </w:tbl>
    <w:p w14:paraId="3DDDBC21" w14:textId="084CE1BB" w:rsidR="00B1564F" w:rsidRDefault="00CC663B" w:rsidP="00EA408C">
      <w:pPr>
        <w:rPr>
          <w:rFonts w:ascii="Times New Roman" w:hAnsi="Times New Roman" w:cs="Times New Roman"/>
          <w:sz w:val="24"/>
          <w:szCs w:val="24"/>
        </w:rPr>
      </w:pPr>
      <w:r w:rsidRPr="00CC663B">
        <w:rPr>
          <w:rFonts w:ascii="Times New Roman" w:hAnsi="Times New Roman" w:cs="Times New Roman"/>
          <w:sz w:val="24"/>
          <w:szCs w:val="24"/>
        </w:rPr>
        <w:t>Supplementary mater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1585B">
        <w:rPr>
          <w:rFonts w:ascii="Times New Roman" w:hAnsi="Times New Roman" w:cs="Times New Roman"/>
          <w:sz w:val="24"/>
          <w:szCs w:val="24"/>
        </w:rPr>
        <w:t>4</w:t>
      </w:r>
      <w:r w:rsidR="00A50769" w:rsidRPr="00A50769">
        <w:rPr>
          <w:rFonts w:ascii="Times New Roman" w:hAnsi="Times New Roman" w:cs="Times New Roman"/>
          <w:sz w:val="24"/>
          <w:szCs w:val="24"/>
        </w:rPr>
        <w:t>: Outcome measures used within studies</w:t>
      </w:r>
    </w:p>
    <w:p w14:paraId="7112BBC4" w14:textId="18175029" w:rsidR="00C222B0" w:rsidRDefault="00C222B0" w:rsidP="00EA408C">
      <w:pPr>
        <w:rPr>
          <w:rFonts w:ascii="Times New Roman" w:hAnsi="Times New Roman" w:cs="Times New Roman"/>
          <w:sz w:val="24"/>
          <w:szCs w:val="24"/>
        </w:rPr>
      </w:pPr>
    </w:p>
    <w:p w14:paraId="6DE020E9" w14:textId="0051DA90" w:rsidR="00C222B0" w:rsidRPr="00A50769" w:rsidRDefault="00C222B0" w:rsidP="00EA408C">
      <w:pPr>
        <w:rPr>
          <w:rFonts w:ascii="Times New Roman" w:hAnsi="Times New Roman" w:cs="Times New Roman"/>
          <w:sz w:val="24"/>
          <w:szCs w:val="24"/>
        </w:rPr>
      </w:pPr>
    </w:p>
    <w:sectPr w:rsidR="00C222B0" w:rsidRPr="00A50769" w:rsidSect="0082699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1NDMytzQyNDA3M7ZU0lEKTi0uzszPAykwrQUAhwUW2ywAAAA="/>
  </w:docVars>
  <w:rsids>
    <w:rsidRoot w:val="00752396"/>
    <w:rsid w:val="000263C8"/>
    <w:rsid w:val="000D11CB"/>
    <w:rsid w:val="001000BD"/>
    <w:rsid w:val="0011585B"/>
    <w:rsid w:val="001375BA"/>
    <w:rsid w:val="00140AF9"/>
    <w:rsid w:val="00204A3C"/>
    <w:rsid w:val="002C0F97"/>
    <w:rsid w:val="002D6536"/>
    <w:rsid w:val="00311799"/>
    <w:rsid w:val="003820A9"/>
    <w:rsid w:val="003C187C"/>
    <w:rsid w:val="003D4A8D"/>
    <w:rsid w:val="004550D5"/>
    <w:rsid w:val="00473E72"/>
    <w:rsid w:val="004C13EF"/>
    <w:rsid w:val="004C1D25"/>
    <w:rsid w:val="004E77D7"/>
    <w:rsid w:val="005213FA"/>
    <w:rsid w:val="0055187A"/>
    <w:rsid w:val="005C112B"/>
    <w:rsid w:val="007276AC"/>
    <w:rsid w:val="00752396"/>
    <w:rsid w:val="007639CE"/>
    <w:rsid w:val="007758C0"/>
    <w:rsid w:val="00795562"/>
    <w:rsid w:val="00796BAE"/>
    <w:rsid w:val="007F68B2"/>
    <w:rsid w:val="00826993"/>
    <w:rsid w:val="008A66FE"/>
    <w:rsid w:val="008B5191"/>
    <w:rsid w:val="008F0099"/>
    <w:rsid w:val="00926CB6"/>
    <w:rsid w:val="009C3348"/>
    <w:rsid w:val="00A50769"/>
    <w:rsid w:val="00A92E15"/>
    <w:rsid w:val="00AE5BAB"/>
    <w:rsid w:val="00B37749"/>
    <w:rsid w:val="00B55AB1"/>
    <w:rsid w:val="00B8242D"/>
    <w:rsid w:val="00C16717"/>
    <w:rsid w:val="00C222B0"/>
    <w:rsid w:val="00C3039A"/>
    <w:rsid w:val="00C770EC"/>
    <w:rsid w:val="00CC663B"/>
    <w:rsid w:val="00D55EE1"/>
    <w:rsid w:val="00D77EAA"/>
    <w:rsid w:val="00DA2B4B"/>
    <w:rsid w:val="00E13397"/>
    <w:rsid w:val="00EA408C"/>
    <w:rsid w:val="00F06BA3"/>
    <w:rsid w:val="00F6079E"/>
    <w:rsid w:val="00FB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37F6B"/>
  <w15:chartTrackingRefBased/>
  <w15:docId w15:val="{4DD7918E-C523-479F-8D7F-C57E8DEAD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96BA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6BAE"/>
    <w:rPr>
      <w:color w:val="954F72"/>
      <w:u w:val="single"/>
    </w:rPr>
  </w:style>
  <w:style w:type="paragraph" w:customStyle="1" w:styleId="msonormal0">
    <w:name w:val="msonormal"/>
    <w:basedOn w:val="Normal"/>
    <w:rsid w:val="00796B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font0">
    <w:name w:val="font0"/>
    <w:basedOn w:val="Normal"/>
    <w:rsid w:val="00796BA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CA"/>
    </w:rPr>
  </w:style>
  <w:style w:type="paragraph" w:customStyle="1" w:styleId="font5">
    <w:name w:val="font5"/>
    <w:basedOn w:val="Normal"/>
    <w:rsid w:val="00796BAE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CA"/>
    </w:rPr>
  </w:style>
  <w:style w:type="paragraph" w:customStyle="1" w:styleId="font6">
    <w:name w:val="font6"/>
    <w:basedOn w:val="Normal"/>
    <w:rsid w:val="00796BA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u w:val="single"/>
      <w:lang w:eastAsia="en-CA"/>
    </w:rPr>
  </w:style>
  <w:style w:type="paragraph" w:customStyle="1" w:styleId="xl63">
    <w:name w:val="xl63"/>
    <w:basedOn w:val="Normal"/>
    <w:rsid w:val="00796B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4">
    <w:name w:val="xl64"/>
    <w:basedOn w:val="Normal"/>
    <w:rsid w:val="00796B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796B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796B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CA"/>
    </w:rPr>
  </w:style>
  <w:style w:type="paragraph" w:customStyle="1" w:styleId="xl67">
    <w:name w:val="xl67"/>
    <w:basedOn w:val="Normal"/>
    <w:rsid w:val="00796B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CA"/>
    </w:rPr>
  </w:style>
  <w:style w:type="paragraph" w:customStyle="1" w:styleId="xl68">
    <w:name w:val="xl68"/>
    <w:basedOn w:val="Normal"/>
    <w:rsid w:val="00796B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Roboto" w:eastAsia="Times New Roman" w:hAnsi="Roboto" w:cs="Times New Roman"/>
      <w:sz w:val="20"/>
      <w:szCs w:val="20"/>
      <w:lang w:eastAsia="en-CA"/>
    </w:rPr>
  </w:style>
  <w:style w:type="paragraph" w:customStyle="1" w:styleId="xl69">
    <w:name w:val="xl69"/>
    <w:basedOn w:val="Normal"/>
    <w:rsid w:val="00796B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CA"/>
    </w:rPr>
  </w:style>
  <w:style w:type="paragraph" w:customStyle="1" w:styleId="xl70">
    <w:name w:val="xl70"/>
    <w:basedOn w:val="Normal"/>
    <w:rsid w:val="00796B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1">
    <w:name w:val="xl71"/>
    <w:basedOn w:val="Normal"/>
    <w:rsid w:val="00796B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Roboto" w:eastAsia="Times New Roman" w:hAnsi="Roboto" w:cs="Times New Roman"/>
      <w:sz w:val="20"/>
      <w:szCs w:val="20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7F68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68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68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8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8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9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3</Pages>
  <Words>2535</Words>
  <Characters>15616</Characters>
  <Application>Microsoft Office Word</Application>
  <DocSecurity>0</DocSecurity>
  <Lines>578</Lines>
  <Paragraphs>232</Paragraphs>
  <ScaleCrop>false</ScaleCrop>
  <Company/>
  <LinksUpToDate>false</LinksUpToDate>
  <CharactersWithSpaces>17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eep Singh</dc:creator>
  <cp:keywords/>
  <dc:description/>
  <cp:lastModifiedBy>Hardeep Singh</cp:lastModifiedBy>
  <cp:revision>52</cp:revision>
  <dcterms:created xsi:type="dcterms:W3CDTF">2022-09-01T14:33:00Z</dcterms:created>
  <dcterms:modified xsi:type="dcterms:W3CDTF">2022-09-22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3176edcca180e2a56a0760e6f665d80c6198abf9e2f53bfd2e3f58b060d420</vt:lpwstr>
  </property>
</Properties>
</file>